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6850EF" w14:textId="776CD68C" w:rsidR="005F4D1C" w:rsidRDefault="005F4D1C" w:rsidP="00131627">
      <w:pPr>
        <w:spacing w:before="0" w:after="200" w:line="276" w:lineRule="auto"/>
        <w:rPr>
          <w:b/>
        </w:rPr>
      </w:pPr>
      <w:r>
        <w:rPr>
          <w:b/>
        </w:rPr>
        <w:t>Supplementary Material</w:t>
      </w:r>
    </w:p>
    <w:p w14:paraId="1AD42E39" w14:textId="379D82D0" w:rsidR="005F4D1C" w:rsidRPr="0015706A" w:rsidRDefault="005F4D1C" w:rsidP="00C65467">
      <w:pPr>
        <w:spacing w:after="0"/>
        <w:rPr>
          <w:sz w:val="22"/>
          <w:szCs w:val="21"/>
        </w:rPr>
      </w:pPr>
      <w:r w:rsidRPr="0015706A">
        <w:rPr>
          <w:b/>
          <w:sz w:val="22"/>
          <w:szCs w:val="21"/>
        </w:rPr>
        <w:t>Table</w:t>
      </w:r>
      <w:r w:rsidRPr="00D56463">
        <w:rPr>
          <w:b/>
          <w:sz w:val="22"/>
          <w:szCs w:val="21"/>
        </w:rPr>
        <w:t xml:space="preserve"> A1</w:t>
      </w:r>
      <w:r w:rsidRPr="0015706A">
        <w:rPr>
          <w:b/>
          <w:sz w:val="22"/>
          <w:szCs w:val="21"/>
        </w:rPr>
        <w:t>.</w:t>
      </w:r>
      <w:r w:rsidR="001F314A">
        <w:rPr>
          <w:b/>
          <w:sz w:val="22"/>
          <w:szCs w:val="21"/>
        </w:rPr>
        <w:t xml:space="preserve"> </w:t>
      </w:r>
      <w:r w:rsidR="00B130FE" w:rsidRPr="00D56463">
        <w:rPr>
          <w:b/>
          <w:sz w:val="22"/>
          <w:szCs w:val="21"/>
        </w:rPr>
        <w:t xml:space="preserve">Estimation results </w:t>
      </w:r>
      <w:r w:rsidR="00C65467">
        <w:rPr>
          <w:b/>
          <w:sz w:val="22"/>
          <w:szCs w:val="21"/>
        </w:rPr>
        <w:t>for</w:t>
      </w:r>
      <w:r w:rsidR="00B130FE" w:rsidRPr="00D56463">
        <w:rPr>
          <w:b/>
          <w:sz w:val="22"/>
          <w:szCs w:val="21"/>
        </w:rPr>
        <w:t xml:space="preserve"> </w:t>
      </w:r>
      <w:r w:rsidRPr="00D56463">
        <w:rPr>
          <w:b/>
          <w:sz w:val="22"/>
          <w:szCs w:val="21"/>
        </w:rPr>
        <w:t>the</w:t>
      </w:r>
      <w:r w:rsidRPr="0015706A">
        <w:rPr>
          <w:b/>
          <w:sz w:val="22"/>
          <w:szCs w:val="21"/>
        </w:rPr>
        <w:t xml:space="preserve"> logistic </w:t>
      </w:r>
      <w:r w:rsidRPr="00D56463">
        <w:rPr>
          <w:b/>
          <w:sz w:val="22"/>
          <w:szCs w:val="21"/>
        </w:rPr>
        <w:t xml:space="preserve">regression </w:t>
      </w:r>
      <w:r w:rsidRPr="0015706A">
        <w:rPr>
          <w:b/>
          <w:sz w:val="22"/>
          <w:szCs w:val="21"/>
        </w:rPr>
        <w:t>model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977"/>
        <w:gridCol w:w="2126"/>
        <w:gridCol w:w="1701"/>
        <w:gridCol w:w="2552"/>
      </w:tblGrid>
      <w:tr w:rsidR="005F4D1C" w:rsidRPr="0015706A" w14:paraId="45D5979D" w14:textId="77777777" w:rsidTr="00B130FE"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FE0F15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957252" w14:textId="77777777" w:rsidR="005F4D1C" w:rsidRPr="0015706A" w:rsidRDefault="005F4D1C" w:rsidP="00EE768C">
            <w:pPr>
              <w:spacing w:before="0" w:after="0"/>
              <w:rPr>
                <w:b/>
                <w:sz w:val="18"/>
                <w:szCs w:val="18"/>
              </w:rPr>
            </w:pPr>
            <w:r w:rsidRPr="0015706A">
              <w:rPr>
                <w:b/>
                <w:sz w:val="18"/>
                <w:szCs w:val="18"/>
              </w:rPr>
              <w:t>(1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4F7786" w14:textId="77777777" w:rsidR="005F4D1C" w:rsidRPr="0015706A" w:rsidRDefault="005F4D1C" w:rsidP="00EE768C">
            <w:pPr>
              <w:spacing w:before="0" w:after="0"/>
              <w:rPr>
                <w:b/>
                <w:sz w:val="18"/>
                <w:szCs w:val="18"/>
              </w:rPr>
            </w:pPr>
            <w:r w:rsidRPr="0015706A">
              <w:rPr>
                <w:b/>
                <w:sz w:val="18"/>
                <w:szCs w:val="18"/>
              </w:rPr>
              <w:t>(2)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A93151" w14:textId="77777777" w:rsidR="005F4D1C" w:rsidRPr="0015706A" w:rsidRDefault="005F4D1C" w:rsidP="00EE768C">
            <w:pPr>
              <w:spacing w:before="0" w:after="0"/>
              <w:rPr>
                <w:b/>
                <w:sz w:val="18"/>
                <w:szCs w:val="18"/>
              </w:rPr>
            </w:pPr>
            <w:r w:rsidRPr="0015706A">
              <w:rPr>
                <w:b/>
                <w:sz w:val="18"/>
                <w:szCs w:val="18"/>
              </w:rPr>
              <w:t>(3)</w:t>
            </w:r>
          </w:p>
        </w:tc>
      </w:tr>
      <w:tr w:rsidR="005F4D1C" w:rsidRPr="0015706A" w14:paraId="15017935" w14:textId="77777777" w:rsidTr="00B130FE"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E263BCD" w14:textId="77777777" w:rsidR="005F4D1C" w:rsidRPr="0015706A" w:rsidRDefault="005F4D1C" w:rsidP="00EE768C">
            <w:pPr>
              <w:spacing w:before="0" w:after="0"/>
              <w:rPr>
                <w:b/>
                <w:sz w:val="18"/>
                <w:szCs w:val="18"/>
              </w:rPr>
            </w:pPr>
            <w:r w:rsidRPr="0015706A">
              <w:rPr>
                <w:b/>
                <w:sz w:val="18"/>
                <w:szCs w:val="18"/>
              </w:rPr>
              <w:t xml:space="preserve">Predictors 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BD0F22E" w14:textId="77777777" w:rsidR="005F4D1C" w:rsidRPr="0015706A" w:rsidRDefault="005F4D1C" w:rsidP="00EE768C">
            <w:pPr>
              <w:spacing w:before="0" w:after="0"/>
              <w:rPr>
                <w:b/>
                <w:sz w:val="18"/>
                <w:szCs w:val="18"/>
              </w:rPr>
            </w:pPr>
            <w:r w:rsidRPr="0015706A">
              <w:rPr>
                <w:b/>
                <w:sz w:val="18"/>
                <w:szCs w:val="18"/>
              </w:rPr>
              <w:t>Voluntary deductib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9E785DB" w14:textId="77777777" w:rsidR="005F4D1C" w:rsidRPr="0015706A" w:rsidRDefault="005F4D1C" w:rsidP="00EE768C">
            <w:pPr>
              <w:spacing w:before="0" w:after="0"/>
              <w:rPr>
                <w:b/>
                <w:sz w:val="18"/>
                <w:szCs w:val="18"/>
              </w:rPr>
            </w:pPr>
            <w:r w:rsidRPr="0015706A">
              <w:rPr>
                <w:b/>
                <w:sz w:val="18"/>
                <w:szCs w:val="18"/>
              </w:rPr>
              <w:t>Alternative plan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20716C5" w14:textId="6B8E05FF" w:rsidR="005F4D1C" w:rsidRPr="0015706A" w:rsidRDefault="005F4D1C" w:rsidP="00EE768C">
            <w:pPr>
              <w:spacing w:before="0" w:after="0"/>
              <w:rPr>
                <w:b/>
                <w:sz w:val="18"/>
                <w:szCs w:val="18"/>
              </w:rPr>
            </w:pPr>
            <w:r w:rsidRPr="0015706A">
              <w:rPr>
                <w:b/>
                <w:sz w:val="18"/>
                <w:szCs w:val="18"/>
              </w:rPr>
              <w:t>Supplementary insurance</w:t>
            </w:r>
          </w:p>
        </w:tc>
      </w:tr>
      <w:tr w:rsidR="005F4D1C" w:rsidRPr="0015706A" w14:paraId="6D689B39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FA1B3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B0E85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0.761</w:t>
            </w:r>
            <w:r w:rsidRPr="0015706A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8CA86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1.0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E6F18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1.340</w:t>
            </w:r>
            <w:r w:rsidRPr="0015706A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5F4D1C" w:rsidRPr="0015706A" w14:paraId="6424C3AE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7B9B1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B948A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06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E58CA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079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0EB04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108)</w:t>
            </w:r>
          </w:p>
        </w:tc>
      </w:tr>
      <w:tr w:rsidR="005F4D1C" w:rsidRPr="0015706A" w14:paraId="1D61DDB8" w14:textId="77777777" w:rsidTr="00D56463">
        <w:trPr>
          <w:trHeight w:val="123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3D222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Age (baseline: 26-35 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16016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FD7AC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5F4D1C" w:rsidRPr="0015706A" w14:paraId="7E0D912E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3AC77" w14:textId="3E50A096" w:rsidR="005F4D1C" w:rsidRPr="0015706A" w:rsidRDefault="00D56463" w:rsidP="00EE768C">
            <w:pPr>
              <w:spacing w:before="0" w:after="0"/>
              <w:rPr>
                <w:i/>
                <w:sz w:val="18"/>
                <w:szCs w:val="18"/>
              </w:rPr>
            </w:pPr>
            <w:r w:rsidRPr="00D56463">
              <w:rPr>
                <w:i/>
                <w:sz w:val="18"/>
                <w:szCs w:val="18"/>
              </w:rPr>
              <w:t xml:space="preserve">  </w:t>
            </w:r>
            <w:r w:rsidR="005F4D1C" w:rsidRPr="0015706A">
              <w:rPr>
                <w:i/>
                <w:sz w:val="18"/>
                <w:szCs w:val="18"/>
              </w:rPr>
              <w:t>36-45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C3C28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0.500</w:t>
            </w:r>
            <w:r w:rsidRPr="0015706A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C85BA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0.89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2F714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1.334</w:t>
            </w:r>
          </w:p>
        </w:tc>
      </w:tr>
      <w:tr w:rsidR="005F4D1C" w:rsidRPr="0015706A" w14:paraId="09C404DB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78686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0A36A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1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9E017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2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6B03F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338)</w:t>
            </w:r>
          </w:p>
        </w:tc>
      </w:tr>
      <w:tr w:rsidR="005F4D1C" w:rsidRPr="0015706A" w14:paraId="5D16F3B5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E355C" w14:textId="08BDB397" w:rsidR="005F4D1C" w:rsidRPr="0015706A" w:rsidRDefault="00D56463" w:rsidP="00EE768C">
            <w:pPr>
              <w:spacing w:before="0" w:after="0"/>
              <w:rPr>
                <w:i/>
                <w:sz w:val="18"/>
                <w:szCs w:val="18"/>
              </w:rPr>
            </w:pPr>
            <w:r w:rsidRPr="00D56463">
              <w:rPr>
                <w:i/>
                <w:sz w:val="18"/>
                <w:szCs w:val="18"/>
              </w:rPr>
              <w:t xml:space="preserve">  </w:t>
            </w:r>
            <w:r w:rsidR="005F4D1C" w:rsidRPr="0015706A">
              <w:rPr>
                <w:i/>
                <w:sz w:val="18"/>
                <w:szCs w:val="18"/>
              </w:rPr>
              <w:t>46-55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1B8F5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0.436</w:t>
            </w:r>
            <w:r w:rsidRPr="0015706A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13AC4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0.6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827AD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2.066</w:t>
            </w:r>
            <w:r w:rsidRPr="0015706A">
              <w:rPr>
                <w:sz w:val="18"/>
                <w:szCs w:val="18"/>
                <w:vertAlign w:val="superscript"/>
              </w:rPr>
              <w:t>**</w:t>
            </w:r>
          </w:p>
        </w:tc>
      </w:tr>
      <w:tr w:rsidR="005F4D1C" w:rsidRPr="0015706A" w14:paraId="7D80036A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05B1E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46B1C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1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DE983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14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4265A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501)</w:t>
            </w:r>
          </w:p>
        </w:tc>
      </w:tr>
      <w:tr w:rsidR="005F4D1C" w:rsidRPr="0015706A" w14:paraId="6A90A550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F255B" w14:textId="2B9F67A4" w:rsidR="005F4D1C" w:rsidRPr="0015706A" w:rsidRDefault="00D56463" w:rsidP="00EE768C">
            <w:pPr>
              <w:spacing w:before="0" w:after="0"/>
              <w:rPr>
                <w:i/>
                <w:sz w:val="18"/>
                <w:szCs w:val="18"/>
              </w:rPr>
            </w:pPr>
            <w:r w:rsidRPr="00D56463">
              <w:rPr>
                <w:i/>
                <w:sz w:val="18"/>
                <w:szCs w:val="18"/>
              </w:rPr>
              <w:t xml:space="preserve">  </w:t>
            </w:r>
            <w:r w:rsidR="005F4D1C" w:rsidRPr="0015706A">
              <w:rPr>
                <w:i/>
                <w:sz w:val="18"/>
                <w:szCs w:val="18"/>
              </w:rPr>
              <w:t>56-55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8E3A2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0.262</w:t>
            </w:r>
            <w:r w:rsidRPr="0015706A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193F2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0.599</w:t>
            </w:r>
            <w:r w:rsidRPr="0015706A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57971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2.539</w:t>
            </w:r>
            <w:r w:rsidRPr="0015706A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5F4D1C" w:rsidRPr="0015706A" w14:paraId="02C177D9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2CFEB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F4CC1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07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04E8B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12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220CE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618)</w:t>
            </w:r>
          </w:p>
        </w:tc>
      </w:tr>
      <w:tr w:rsidR="005F4D1C" w:rsidRPr="0015706A" w14:paraId="7A53F21F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7D26C" w14:textId="4A72FC72" w:rsidR="005F4D1C" w:rsidRPr="0015706A" w:rsidRDefault="00D56463" w:rsidP="00EE768C">
            <w:pPr>
              <w:spacing w:before="0" w:after="0"/>
              <w:rPr>
                <w:i/>
                <w:sz w:val="18"/>
                <w:szCs w:val="18"/>
              </w:rPr>
            </w:pPr>
            <w:r w:rsidRPr="00D56463">
              <w:rPr>
                <w:i/>
                <w:sz w:val="18"/>
                <w:szCs w:val="18"/>
              </w:rPr>
              <w:t xml:space="preserve">  </w:t>
            </w:r>
            <w:r w:rsidR="005F4D1C" w:rsidRPr="0015706A">
              <w:rPr>
                <w:i/>
                <w:sz w:val="18"/>
                <w:szCs w:val="18"/>
              </w:rPr>
              <w:t>66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046F0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0.179</w:t>
            </w:r>
            <w:r w:rsidRPr="0015706A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E2686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0.525</w:t>
            </w:r>
            <w:r w:rsidRPr="0015706A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8CB82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5.148</w:t>
            </w:r>
            <w:r w:rsidRPr="0015706A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5F4D1C" w:rsidRPr="0015706A" w14:paraId="388E2C84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C7C70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E7AD4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04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ADBF3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11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4E2D1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1.253)</w:t>
            </w:r>
          </w:p>
        </w:tc>
      </w:tr>
      <w:tr w:rsidR="005F4D1C" w:rsidRPr="0015706A" w14:paraId="4B519C70" w14:textId="77777777" w:rsidTr="00D56463">
        <w:trPr>
          <w:trHeight w:val="108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E8D75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Education level (baseline: low leve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5A29C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C2418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5F4D1C" w:rsidRPr="0015706A" w14:paraId="561DB371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B47F0" w14:textId="41938BFE" w:rsidR="005F4D1C" w:rsidRPr="0015706A" w:rsidRDefault="00D56463" w:rsidP="00EE768C">
            <w:pPr>
              <w:spacing w:before="0" w:after="0"/>
              <w:rPr>
                <w:i/>
                <w:sz w:val="18"/>
                <w:szCs w:val="18"/>
              </w:rPr>
            </w:pPr>
            <w:r w:rsidRPr="00D56463">
              <w:rPr>
                <w:i/>
                <w:sz w:val="18"/>
                <w:szCs w:val="18"/>
              </w:rPr>
              <w:t xml:space="preserve">  </w:t>
            </w:r>
            <w:r w:rsidR="005F4D1C" w:rsidRPr="0015706A">
              <w:rPr>
                <w:i/>
                <w:sz w:val="18"/>
                <w:szCs w:val="18"/>
              </w:rPr>
              <w:t xml:space="preserve">Intermediat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36E19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1.2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3797E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1.432</w:t>
            </w:r>
            <w:r w:rsidRPr="0015706A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8AA64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1.256</w:t>
            </w:r>
          </w:p>
        </w:tc>
      </w:tr>
      <w:tr w:rsidR="005F4D1C" w:rsidRPr="0015706A" w14:paraId="22C64200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9CC4B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F35B4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1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C4024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17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56165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171)</w:t>
            </w:r>
          </w:p>
        </w:tc>
      </w:tr>
      <w:tr w:rsidR="005F4D1C" w:rsidRPr="0015706A" w14:paraId="76F7454F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DF7FB" w14:textId="2CEB3661" w:rsidR="005F4D1C" w:rsidRPr="0015706A" w:rsidRDefault="00D56463" w:rsidP="00EE768C">
            <w:pPr>
              <w:spacing w:before="0" w:after="0"/>
              <w:rPr>
                <w:i/>
                <w:sz w:val="18"/>
                <w:szCs w:val="18"/>
              </w:rPr>
            </w:pPr>
            <w:r w:rsidRPr="00D56463">
              <w:rPr>
                <w:i/>
                <w:sz w:val="18"/>
                <w:szCs w:val="18"/>
              </w:rPr>
              <w:t xml:space="preserve">  </w:t>
            </w:r>
            <w:r w:rsidR="005F4D1C" w:rsidRPr="0015706A">
              <w:rPr>
                <w:i/>
                <w:sz w:val="18"/>
                <w:szCs w:val="18"/>
              </w:rPr>
              <w:t xml:space="preserve">High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F31E0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1.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9221C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1.2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E6DCE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1.602</w:t>
            </w:r>
            <w:r w:rsidRPr="0015706A">
              <w:rPr>
                <w:sz w:val="18"/>
                <w:szCs w:val="18"/>
                <w:vertAlign w:val="superscript"/>
              </w:rPr>
              <w:t>**</w:t>
            </w:r>
          </w:p>
        </w:tc>
      </w:tr>
      <w:tr w:rsidR="005F4D1C" w:rsidRPr="0015706A" w14:paraId="6A46CECD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AE0DD" w14:textId="77777777" w:rsidR="005F4D1C" w:rsidRPr="0015706A" w:rsidRDefault="005F4D1C" w:rsidP="00EE768C">
            <w:pPr>
              <w:spacing w:before="0" w:after="0"/>
              <w:rPr>
                <w:i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126D3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1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B2A65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17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631F2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241)</w:t>
            </w:r>
          </w:p>
        </w:tc>
      </w:tr>
      <w:tr w:rsidR="005F4D1C" w:rsidRPr="0015706A" w14:paraId="005617B6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5CB7C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 xml:space="preserve">Incom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C09EB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1.393</w:t>
            </w:r>
            <w:r w:rsidRPr="0015706A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56D37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0.735</w:t>
            </w:r>
            <w:r w:rsidRPr="0015706A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B9F97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3.635</w:t>
            </w:r>
            <w:r w:rsidRPr="0015706A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5F4D1C" w:rsidRPr="0015706A" w14:paraId="648A5AC0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848E9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1B111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1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2B7A6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057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C3718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332)</w:t>
            </w:r>
          </w:p>
        </w:tc>
      </w:tr>
      <w:tr w:rsidR="005F4D1C" w:rsidRPr="0015706A" w14:paraId="55F8B305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E8472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Married (vs. not marrie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BBF6F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0.9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C041A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1.360</w:t>
            </w:r>
            <w:r w:rsidRPr="0015706A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6402D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1.156</w:t>
            </w:r>
          </w:p>
        </w:tc>
      </w:tr>
      <w:tr w:rsidR="005F4D1C" w:rsidRPr="0015706A" w14:paraId="0DFDB7ED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8BB41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490CB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08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38FF6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10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6D6DD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0925)</w:t>
            </w:r>
          </w:p>
        </w:tc>
      </w:tr>
      <w:tr w:rsidR="005F4D1C" w:rsidRPr="0015706A" w14:paraId="1D63B61D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5D514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Urban (vs. rura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C3430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0.8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AD9B2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0.774</w:t>
            </w:r>
            <w:r w:rsidRPr="0015706A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E6DB7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1.086</w:t>
            </w:r>
          </w:p>
        </w:tc>
      </w:tr>
      <w:tr w:rsidR="005F4D1C" w:rsidRPr="0015706A" w14:paraId="7ADFED1D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E2598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4EE64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07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A58AE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064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8E9D8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0942)</w:t>
            </w:r>
          </w:p>
        </w:tc>
      </w:tr>
      <w:tr w:rsidR="005F4D1C" w:rsidRPr="0015706A" w14:paraId="42774618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25D1F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Good health (vs. poor health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B56EF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1.303</w:t>
            </w:r>
            <w:r w:rsidRPr="0015706A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30595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1.18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A2197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0.992</w:t>
            </w:r>
          </w:p>
        </w:tc>
      </w:tr>
      <w:tr w:rsidR="005F4D1C" w:rsidRPr="0015706A" w14:paraId="47787AE9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8CEF3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83504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1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6B44A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11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F72EC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105)</w:t>
            </w:r>
          </w:p>
        </w:tc>
      </w:tr>
      <w:tr w:rsidR="005F4D1C" w:rsidRPr="0015706A" w14:paraId="7A546D44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A401B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Chronic (yes/no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A1684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0.487</w:t>
            </w:r>
            <w:r w:rsidRPr="0015706A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E7D1A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0.9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21C4C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0.906</w:t>
            </w:r>
          </w:p>
        </w:tc>
      </w:tr>
      <w:tr w:rsidR="005F4D1C" w:rsidRPr="0015706A" w14:paraId="69C7ACE6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0CBDB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957AB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03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4FD0F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07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CFC4B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0723)</w:t>
            </w:r>
          </w:p>
        </w:tc>
      </w:tr>
      <w:tr w:rsidR="005F4D1C" w:rsidRPr="0015706A" w14:paraId="2D18B6E1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040A1" w14:textId="5691E8A6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Doctor visit</w:t>
            </w:r>
            <w:r w:rsidR="00D56463" w:rsidRPr="00D56463">
              <w:rPr>
                <w:sz w:val="18"/>
                <w:szCs w:val="18"/>
              </w:rPr>
              <w:t>s</w:t>
            </w:r>
            <w:r w:rsidRPr="0015706A">
              <w:rPr>
                <w:sz w:val="18"/>
                <w:szCs w:val="18"/>
              </w:rPr>
              <w:t xml:space="preserve"> (yes/no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C4D70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0.471</w:t>
            </w:r>
            <w:r w:rsidRPr="0015706A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3795B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1.1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396B0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1.234</w:t>
            </w:r>
            <w:r w:rsidRPr="0015706A">
              <w:rPr>
                <w:sz w:val="18"/>
                <w:szCs w:val="18"/>
                <w:vertAlign w:val="superscript"/>
              </w:rPr>
              <w:t>*</w:t>
            </w:r>
          </w:p>
        </w:tc>
      </w:tr>
      <w:tr w:rsidR="005F4D1C" w:rsidRPr="0015706A" w14:paraId="4FAB195B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CA085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6CC6E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05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D880E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10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950BD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122)</w:t>
            </w:r>
          </w:p>
        </w:tc>
      </w:tr>
      <w:tr w:rsidR="005F4D1C" w:rsidRPr="0015706A" w14:paraId="60FBF868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93210" w14:textId="36971819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Hospital stay</w:t>
            </w:r>
            <w:r w:rsidR="00D56463" w:rsidRPr="00D56463">
              <w:rPr>
                <w:sz w:val="18"/>
                <w:szCs w:val="18"/>
              </w:rPr>
              <w:t>s</w:t>
            </w:r>
            <w:r w:rsidRPr="0015706A">
              <w:rPr>
                <w:sz w:val="18"/>
                <w:szCs w:val="18"/>
              </w:rPr>
              <w:t xml:space="preserve"> (yes/no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29110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0.691</w:t>
            </w:r>
            <w:r w:rsidRPr="0015706A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3F963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0.9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33E5A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1.126</w:t>
            </w:r>
          </w:p>
        </w:tc>
      </w:tr>
      <w:tr w:rsidR="005F4D1C" w:rsidRPr="0015706A" w14:paraId="7F32F51B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59555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EB8C4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07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31DB4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099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76ECF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117)</w:t>
            </w:r>
          </w:p>
        </w:tc>
      </w:tr>
      <w:tr w:rsidR="00D56463" w:rsidRPr="00D56463" w14:paraId="5F8F8ACA" w14:textId="77777777" w:rsidTr="00EE768C">
        <w:trPr>
          <w:trHeight w:val="227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81CE0" w14:textId="385CE5BD" w:rsidR="00D56463" w:rsidRPr="0015706A" w:rsidRDefault="00D56463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 xml:space="preserve">Risk attitude (baseline: </w:t>
            </w:r>
            <w:r w:rsidRPr="00D56463">
              <w:rPr>
                <w:sz w:val="18"/>
                <w:szCs w:val="18"/>
              </w:rPr>
              <w:t>risk-</w:t>
            </w:r>
            <w:r w:rsidRPr="0015706A">
              <w:rPr>
                <w:sz w:val="18"/>
                <w:szCs w:val="18"/>
              </w:rPr>
              <w:t>aver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89558" w14:textId="77777777" w:rsidR="00D56463" w:rsidRPr="0015706A" w:rsidRDefault="00D56463" w:rsidP="00EE768C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60DE4" w14:textId="77777777" w:rsidR="00D56463" w:rsidRPr="0015706A" w:rsidRDefault="00D56463" w:rsidP="00EE768C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5F4D1C" w:rsidRPr="0015706A" w14:paraId="32B6AAD7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C529C" w14:textId="27A3F9BC" w:rsidR="005F4D1C" w:rsidRPr="0015706A" w:rsidRDefault="00D56463" w:rsidP="00EE768C">
            <w:pPr>
              <w:spacing w:before="0" w:after="0"/>
              <w:rPr>
                <w:i/>
                <w:sz w:val="18"/>
                <w:szCs w:val="18"/>
              </w:rPr>
            </w:pPr>
            <w:r w:rsidRPr="00D56463">
              <w:rPr>
                <w:i/>
                <w:sz w:val="18"/>
                <w:szCs w:val="18"/>
              </w:rPr>
              <w:t xml:space="preserve">  </w:t>
            </w:r>
            <w:r w:rsidR="005F4D1C" w:rsidRPr="0015706A">
              <w:rPr>
                <w:i/>
                <w:sz w:val="18"/>
                <w:szCs w:val="18"/>
              </w:rPr>
              <w:t>Moderately risk</w:t>
            </w:r>
            <w:r w:rsidR="00B130FE" w:rsidRPr="00D56463">
              <w:rPr>
                <w:i/>
                <w:sz w:val="18"/>
                <w:szCs w:val="18"/>
              </w:rPr>
              <w:t>-</w:t>
            </w:r>
            <w:r w:rsidR="005F4D1C" w:rsidRPr="0015706A">
              <w:rPr>
                <w:i/>
                <w:sz w:val="18"/>
                <w:szCs w:val="18"/>
              </w:rPr>
              <w:t>aver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9DB60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1.4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1CE44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0.9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2B8C1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1.401</w:t>
            </w:r>
          </w:p>
        </w:tc>
      </w:tr>
      <w:tr w:rsidR="005F4D1C" w:rsidRPr="0015706A" w14:paraId="67992B2C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4D525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1BA85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2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D3E22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17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57293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278)</w:t>
            </w:r>
          </w:p>
        </w:tc>
      </w:tr>
      <w:tr w:rsidR="005F4D1C" w:rsidRPr="0015706A" w14:paraId="1CF5DF90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ECF66" w14:textId="5FE7800A" w:rsidR="005F4D1C" w:rsidRPr="0015706A" w:rsidRDefault="00D56463" w:rsidP="00EE768C">
            <w:pPr>
              <w:spacing w:before="0" w:after="0"/>
              <w:rPr>
                <w:i/>
                <w:sz w:val="18"/>
                <w:szCs w:val="18"/>
              </w:rPr>
            </w:pPr>
            <w:r w:rsidRPr="00D56463">
              <w:rPr>
                <w:i/>
                <w:sz w:val="18"/>
                <w:szCs w:val="18"/>
              </w:rPr>
              <w:t xml:space="preserve">  </w:t>
            </w:r>
            <w:r w:rsidR="005F4D1C" w:rsidRPr="0015706A">
              <w:rPr>
                <w:i/>
                <w:sz w:val="18"/>
                <w:szCs w:val="18"/>
              </w:rPr>
              <w:t>Risk</w:t>
            </w:r>
            <w:r w:rsidRPr="00D56463">
              <w:rPr>
                <w:i/>
                <w:sz w:val="18"/>
                <w:szCs w:val="18"/>
              </w:rPr>
              <w:t>-</w:t>
            </w:r>
            <w:r w:rsidR="005F4D1C" w:rsidRPr="0015706A">
              <w:rPr>
                <w:i/>
                <w:sz w:val="18"/>
                <w:szCs w:val="18"/>
              </w:rPr>
              <w:t>neu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737C6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1.4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377DB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0.94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9C6A1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1.401</w:t>
            </w:r>
          </w:p>
        </w:tc>
      </w:tr>
      <w:tr w:rsidR="005F4D1C" w:rsidRPr="0015706A" w14:paraId="69FD26DD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E5F52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B959F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2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7BD84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16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E591B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263)</w:t>
            </w:r>
          </w:p>
        </w:tc>
      </w:tr>
      <w:tr w:rsidR="005F4D1C" w:rsidRPr="0015706A" w14:paraId="12CF3B94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F59A1" w14:textId="1FB844AE" w:rsidR="005F4D1C" w:rsidRPr="0015706A" w:rsidRDefault="00D56463" w:rsidP="00EE768C">
            <w:pPr>
              <w:spacing w:before="0" w:after="0"/>
              <w:rPr>
                <w:i/>
                <w:sz w:val="18"/>
                <w:szCs w:val="18"/>
              </w:rPr>
            </w:pPr>
            <w:r w:rsidRPr="00D56463">
              <w:rPr>
                <w:i/>
                <w:sz w:val="18"/>
                <w:szCs w:val="18"/>
              </w:rPr>
              <w:t xml:space="preserve">  </w:t>
            </w:r>
            <w:r w:rsidR="005F4D1C" w:rsidRPr="0015706A">
              <w:rPr>
                <w:i/>
                <w:sz w:val="18"/>
                <w:szCs w:val="18"/>
              </w:rPr>
              <w:t>Moderately risk</w:t>
            </w:r>
            <w:r w:rsidRPr="00D56463">
              <w:rPr>
                <w:i/>
                <w:sz w:val="18"/>
                <w:szCs w:val="18"/>
              </w:rPr>
              <w:t>-</w:t>
            </w:r>
            <w:r w:rsidR="005F4D1C" w:rsidRPr="0015706A">
              <w:rPr>
                <w:i/>
                <w:sz w:val="18"/>
                <w:szCs w:val="18"/>
              </w:rPr>
              <w:t>seek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E2D16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1.714</w:t>
            </w:r>
            <w:r w:rsidRPr="0015706A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4764B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0.9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AD1CB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1.283</w:t>
            </w:r>
          </w:p>
        </w:tc>
      </w:tr>
      <w:tr w:rsidR="005F4D1C" w:rsidRPr="0015706A" w14:paraId="58374EA5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D66A5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7A586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3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600DC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16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BE971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244)</w:t>
            </w:r>
          </w:p>
        </w:tc>
      </w:tr>
      <w:tr w:rsidR="005F4D1C" w:rsidRPr="0015706A" w14:paraId="096ACDCB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D031B" w14:textId="6B817349" w:rsidR="005F4D1C" w:rsidRPr="0015706A" w:rsidRDefault="00D56463" w:rsidP="00EE768C">
            <w:pPr>
              <w:spacing w:before="0" w:after="0"/>
              <w:rPr>
                <w:i/>
                <w:sz w:val="18"/>
                <w:szCs w:val="18"/>
              </w:rPr>
            </w:pPr>
            <w:r w:rsidRPr="00D56463">
              <w:rPr>
                <w:i/>
                <w:sz w:val="18"/>
                <w:szCs w:val="18"/>
              </w:rPr>
              <w:t xml:space="preserve">  </w:t>
            </w:r>
            <w:r w:rsidR="005F4D1C" w:rsidRPr="0015706A">
              <w:rPr>
                <w:i/>
                <w:sz w:val="18"/>
                <w:szCs w:val="18"/>
              </w:rPr>
              <w:t>Risk</w:t>
            </w:r>
            <w:r w:rsidRPr="00D56463">
              <w:rPr>
                <w:i/>
                <w:sz w:val="18"/>
                <w:szCs w:val="18"/>
              </w:rPr>
              <w:t>-</w:t>
            </w:r>
            <w:r w:rsidR="005F4D1C" w:rsidRPr="0015706A">
              <w:rPr>
                <w:i/>
                <w:sz w:val="18"/>
                <w:szCs w:val="18"/>
              </w:rPr>
              <w:t>seek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CE02C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1.851</w:t>
            </w:r>
            <w:r w:rsidRPr="0015706A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0EF1F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0.9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24AC2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1.227</w:t>
            </w:r>
          </w:p>
        </w:tc>
      </w:tr>
      <w:tr w:rsidR="005F4D1C" w:rsidRPr="0015706A" w14:paraId="56029DA6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5AC00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4723D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3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F59C3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16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3723F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251)</w:t>
            </w:r>
          </w:p>
        </w:tc>
      </w:tr>
      <w:tr w:rsidR="005F4D1C" w:rsidRPr="0015706A" w14:paraId="6FF95E03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6BD13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bookmarkStart w:id="0" w:name="_GoBack"/>
            <w:r w:rsidRPr="0015706A">
              <w:rPr>
                <w:sz w:val="18"/>
                <w:szCs w:val="18"/>
              </w:rPr>
              <w:t>Personality trai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05E97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994C8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D92E6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</w:p>
        </w:tc>
      </w:tr>
      <w:bookmarkEnd w:id="0"/>
      <w:tr w:rsidR="005F4D1C" w:rsidRPr="0015706A" w14:paraId="53413370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89ED6" w14:textId="3EBFAE29" w:rsidR="005F4D1C" w:rsidRPr="0015706A" w:rsidRDefault="00D56463" w:rsidP="00EE768C">
            <w:pPr>
              <w:spacing w:before="0" w:after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  </w:t>
            </w:r>
            <w:r w:rsidR="005F4D1C" w:rsidRPr="0015706A">
              <w:rPr>
                <w:i/>
                <w:sz w:val="18"/>
                <w:szCs w:val="18"/>
              </w:rPr>
              <w:t xml:space="preserve">Opennes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25A6D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0.9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3C38A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0.9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16AF6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1.013</w:t>
            </w:r>
          </w:p>
        </w:tc>
      </w:tr>
      <w:tr w:rsidR="005F4D1C" w:rsidRPr="0015706A" w14:paraId="6704B746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F21E3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3BEE7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03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FA207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03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78E8F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0328)</w:t>
            </w:r>
          </w:p>
        </w:tc>
      </w:tr>
      <w:tr w:rsidR="005F4D1C" w:rsidRPr="0015706A" w14:paraId="204C9BD0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90195" w14:textId="5D17BDB3" w:rsidR="005F4D1C" w:rsidRPr="0015706A" w:rsidRDefault="00D56463" w:rsidP="00EE768C">
            <w:pPr>
              <w:spacing w:before="0" w:after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  </w:t>
            </w:r>
            <w:r w:rsidR="005F4D1C" w:rsidRPr="0015706A">
              <w:rPr>
                <w:i/>
                <w:sz w:val="18"/>
                <w:szCs w:val="18"/>
              </w:rPr>
              <w:t xml:space="preserve">Conscientiousnes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E8293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1.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42C3F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1.1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26DD7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1.069</w:t>
            </w:r>
          </w:p>
        </w:tc>
      </w:tr>
      <w:tr w:rsidR="005F4D1C" w:rsidRPr="0015706A" w14:paraId="13AB23F2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231B6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9E0F9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08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8595F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088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94BBC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0901)</w:t>
            </w:r>
          </w:p>
        </w:tc>
      </w:tr>
      <w:tr w:rsidR="005F4D1C" w:rsidRPr="0015706A" w14:paraId="74EA6A6D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0D269" w14:textId="7FD879F6" w:rsidR="005F4D1C" w:rsidRPr="0015706A" w:rsidRDefault="00D56463" w:rsidP="00EE768C">
            <w:pPr>
              <w:spacing w:before="0" w:after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  </w:t>
            </w:r>
            <w:r w:rsidR="005F4D1C" w:rsidRPr="0015706A">
              <w:rPr>
                <w:i/>
                <w:sz w:val="18"/>
                <w:szCs w:val="18"/>
              </w:rPr>
              <w:t xml:space="preserve">Extravers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51122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1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F4374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1.060</w:t>
            </w:r>
            <w:r w:rsidRPr="0015706A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BADE1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1.035</w:t>
            </w:r>
          </w:p>
        </w:tc>
      </w:tr>
      <w:tr w:rsidR="005F4D1C" w:rsidRPr="0015706A" w14:paraId="3470CA35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1C1B2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0AB4C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03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85017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030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52EC9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0308)</w:t>
            </w:r>
          </w:p>
        </w:tc>
      </w:tr>
      <w:tr w:rsidR="005F4D1C" w:rsidRPr="0015706A" w14:paraId="3DF22834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8D41A" w14:textId="5A1556E9" w:rsidR="005F4D1C" w:rsidRPr="0015706A" w:rsidRDefault="00D56463" w:rsidP="00EE768C">
            <w:pPr>
              <w:spacing w:before="0" w:after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  </w:t>
            </w:r>
            <w:r w:rsidR="005F4D1C" w:rsidRPr="0015706A">
              <w:rPr>
                <w:i/>
                <w:sz w:val="18"/>
                <w:szCs w:val="18"/>
              </w:rPr>
              <w:t xml:space="preserve">Agreeablenes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DF663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1.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20111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1.0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FBF7D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1.050</w:t>
            </w:r>
          </w:p>
        </w:tc>
      </w:tr>
      <w:tr w:rsidR="005F4D1C" w:rsidRPr="0015706A" w14:paraId="6A75E3BE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D2E3B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35105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09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80082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081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8774F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0856)</w:t>
            </w:r>
          </w:p>
        </w:tc>
      </w:tr>
      <w:tr w:rsidR="005F4D1C" w:rsidRPr="0015706A" w14:paraId="15EA6A8A" w14:textId="77777777" w:rsidTr="00B130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B18CF" w14:textId="370F8962" w:rsidR="005F4D1C" w:rsidRPr="0015706A" w:rsidRDefault="00D56463" w:rsidP="00EE768C">
            <w:pPr>
              <w:spacing w:before="0" w:after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  </w:t>
            </w:r>
            <w:r w:rsidR="005F4D1C" w:rsidRPr="0015706A">
              <w:rPr>
                <w:i/>
                <w:sz w:val="18"/>
                <w:szCs w:val="18"/>
              </w:rPr>
              <w:t xml:space="preserve">Neuroticism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39577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0.9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9CF05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0.897</w:t>
            </w:r>
            <w:r w:rsidRPr="0015706A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7D606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1.045</w:t>
            </w:r>
          </w:p>
        </w:tc>
      </w:tr>
      <w:tr w:rsidR="005F4D1C" w:rsidRPr="0015706A" w14:paraId="408857F6" w14:textId="77777777" w:rsidTr="00B130FE"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D05F91D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932A43A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036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6D324FB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032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D3E77D7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(0.0391)</w:t>
            </w:r>
          </w:p>
        </w:tc>
      </w:tr>
      <w:tr w:rsidR="005F4D1C" w:rsidRPr="0015706A" w14:paraId="0541544B" w14:textId="77777777" w:rsidTr="00B130FE"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9A33E93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6A46ED0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3315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D3BDA22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3566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C2C2983" w14:textId="77777777" w:rsidR="005F4D1C" w:rsidRPr="0015706A" w:rsidRDefault="005F4D1C" w:rsidP="00EE768C">
            <w:pPr>
              <w:spacing w:before="0" w:after="0"/>
              <w:rPr>
                <w:sz w:val="18"/>
                <w:szCs w:val="18"/>
              </w:rPr>
            </w:pPr>
            <w:r w:rsidRPr="0015706A">
              <w:rPr>
                <w:sz w:val="18"/>
                <w:szCs w:val="18"/>
              </w:rPr>
              <w:t>3622</w:t>
            </w:r>
          </w:p>
        </w:tc>
      </w:tr>
    </w:tbl>
    <w:p w14:paraId="30F8C42A" w14:textId="7139903E" w:rsidR="005E03E9" w:rsidRDefault="005E03E9" w:rsidP="005E03E9">
      <w:pPr>
        <w:spacing w:after="0"/>
        <w:rPr>
          <w:i/>
        </w:rPr>
      </w:pPr>
      <w:r>
        <w:rPr>
          <w:i/>
        </w:rPr>
        <w:t>Source: Swiss Household Panel (SHP), own calculations.</w:t>
      </w:r>
    </w:p>
    <w:p w14:paraId="2E83043F" w14:textId="0FD7933C" w:rsidR="005F4D1C" w:rsidRPr="00D56463" w:rsidRDefault="005F4D1C" w:rsidP="003C35C5">
      <w:pPr>
        <w:spacing w:before="0"/>
      </w:pPr>
      <w:r w:rsidRPr="0015706A">
        <w:rPr>
          <w:i/>
        </w:rPr>
        <w:t>Note</w:t>
      </w:r>
      <w:r w:rsidR="005E03E9">
        <w:rPr>
          <w:i/>
        </w:rPr>
        <w:t>s</w:t>
      </w:r>
      <w:r w:rsidRPr="0015706A">
        <w:t xml:space="preserve">: </w:t>
      </w:r>
      <w:r w:rsidR="005E03E9">
        <w:t>Reported numbers are o</w:t>
      </w:r>
      <w:r w:rsidRPr="0015706A">
        <w:t xml:space="preserve">dds ratios </w:t>
      </w:r>
      <w:r w:rsidR="005E03E9">
        <w:t>estimated from</w:t>
      </w:r>
      <w:r w:rsidRPr="0015706A">
        <w:t xml:space="preserve"> the logistic </w:t>
      </w:r>
      <w:r w:rsidR="005E03E9">
        <w:t xml:space="preserve">regression </w:t>
      </w:r>
      <w:r w:rsidRPr="0015706A">
        <w:t xml:space="preserve">models </w:t>
      </w:r>
      <w:r w:rsidR="005E03E9">
        <w:t>for the dependent variables indicated in the column headers and explanatory variables as shown in the table</w:t>
      </w:r>
      <w:r w:rsidRPr="0015706A">
        <w:t>.</w:t>
      </w:r>
      <w:r w:rsidR="001F314A">
        <w:t xml:space="preserve"> </w:t>
      </w:r>
      <w:r w:rsidR="005E03E9">
        <w:t>Robust s</w:t>
      </w:r>
      <w:r w:rsidRPr="0015706A">
        <w:t>tandard errors are in parentheses.</w:t>
      </w:r>
      <w:r w:rsidR="001F314A">
        <w:t xml:space="preserve"> </w:t>
      </w:r>
      <w:r w:rsidR="002A1681">
        <w:t>For categorical regressors, the</w:t>
      </w:r>
      <w:r w:rsidRPr="0015706A">
        <w:t xml:space="preserve"> category </w:t>
      </w:r>
      <w:r w:rsidR="005E03E9">
        <w:t>as indicated in the table is</w:t>
      </w:r>
      <w:r w:rsidRPr="0015706A">
        <w:t xml:space="preserve"> used as </w:t>
      </w:r>
      <w:r w:rsidR="002A1681">
        <w:t xml:space="preserve">a </w:t>
      </w:r>
      <w:r w:rsidRPr="0015706A">
        <w:t>reference level.</w:t>
      </w:r>
      <w:r w:rsidR="001F314A">
        <w:t xml:space="preserve"> </w:t>
      </w:r>
      <w:r w:rsidRPr="0015706A">
        <w:t>Significance level</w:t>
      </w:r>
      <w:r w:rsidR="005E03E9">
        <w:t>s</w:t>
      </w:r>
      <w:r w:rsidRPr="0015706A">
        <w:t xml:space="preserve">: </w:t>
      </w:r>
      <w:r w:rsidRPr="0015706A">
        <w:rPr>
          <w:vertAlign w:val="superscript"/>
        </w:rPr>
        <w:t>*</w:t>
      </w:r>
      <w:r w:rsidRPr="0015706A">
        <w:t xml:space="preserve"> </w:t>
      </w:r>
      <w:r w:rsidRPr="0015706A">
        <w:rPr>
          <w:i/>
          <w:iCs/>
        </w:rPr>
        <w:t>p</w:t>
      </w:r>
      <w:r w:rsidRPr="0015706A">
        <w:t xml:space="preserve"> &lt; 0.05, </w:t>
      </w:r>
      <w:r w:rsidRPr="0015706A">
        <w:rPr>
          <w:vertAlign w:val="superscript"/>
        </w:rPr>
        <w:t>**</w:t>
      </w:r>
      <w:r w:rsidRPr="0015706A">
        <w:t xml:space="preserve"> </w:t>
      </w:r>
      <w:r w:rsidRPr="0015706A">
        <w:rPr>
          <w:i/>
          <w:iCs/>
        </w:rPr>
        <w:t>p</w:t>
      </w:r>
      <w:r w:rsidRPr="0015706A">
        <w:t xml:space="preserve"> &lt; 0.01, </w:t>
      </w:r>
      <w:r w:rsidRPr="0015706A">
        <w:rPr>
          <w:vertAlign w:val="superscript"/>
        </w:rPr>
        <w:t>***</w:t>
      </w:r>
      <w:r w:rsidRPr="0015706A">
        <w:t xml:space="preserve"> </w:t>
      </w:r>
      <w:r w:rsidRPr="0015706A">
        <w:rPr>
          <w:i/>
          <w:iCs/>
        </w:rPr>
        <w:t>p</w:t>
      </w:r>
      <w:r w:rsidRPr="0015706A">
        <w:t xml:space="preserve"> &lt; 0.001.</w:t>
      </w:r>
      <w:r w:rsidR="00CF0824" w:rsidDel="00CF0824">
        <w:t xml:space="preserve"> </w:t>
      </w:r>
    </w:p>
    <w:sectPr w:rsidR="005F4D1C" w:rsidRPr="00D56463" w:rsidSect="00AE30C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250" w:right="1181" w:bottom="964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7A4CA5" w14:textId="77777777" w:rsidR="00FD33F9" w:rsidRDefault="00FD33F9" w:rsidP="00117666">
      <w:pPr>
        <w:spacing w:after="0"/>
      </w:pPr>
      <w:r>
        <w:separator/>
      </w:r>
    </w:p>
  </w:endnote>
  <w:endnote w:type="continuationSeparator" w:id="0">
    <w:p w14:paraId="3C47110F" w14:textId="77777777" w:rsidR="00FD33F9" w:rsidRDefault="00FD33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Old Style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3D3D87" w14:textId="77777777" w:rsidR="00D923F5" w:rsidRPr="00577C4C" w:rsidRDefault="00D923F5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D923F5" w:rsidRPr="00E9561B" w:rsidRDefault="00D923F5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" stroked="f">
              <v:textbox style="mso-fit-shape-to-text:t">
                <w:txbxContent>
                  <w:p w14:paraId="462EE841" w14:textId="77777777" w:rsidR="00D923F5" w:rsidRPr="00E9561B" w:rsidRDefault="00D923F5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D923F5" w:rsidRPr="00577C4C" w:rsidRDefault="00D923F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214951C5" w14:textId="77777777" w:rsidR="00D923F5" w:rsidRPr="00577C4C" w:rsidRDefault="00D923F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70BFF2" w14:textId="77777777" w:rsidR="00D923F5" w:rsidRPr="00577C4C" w:rsidRDefault="00D923F5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D923F5" w:rsidRPr="00577C4C" w:rsidRDefault="00D923F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" filled="f" stroked="f" strokeweight=".5pt">
              <v:textbox style="mso-fit-shape-to-text:t">
                <w:txbxContent>
                  <w:p w14:paraId="74D070C5" w14:textId="77777777" w:rsidR="00D923F5" w:rsidRPr="00577C4C" w:rsidRDefault="00D923F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8848BA" w14:textId="77777777" w:rsidR="00FD33F9" w:rsidRDefault="00FD33F9" w:rsidP="00117666">
      <w:pPr>
        <w:spacing w:after="0"/>
      </w:pPr>
      <w:r>
        <w:separator/>
      </w:r>
    </w:p>
  </w:footnote>
  <w:footnote w:type="continuationSeparator" w:id="0">
    <w:p w14:paraId="61DCDDF4" w14:textId="77777777" w:rsidR="00FD33F9" w:rsidRDefault="00FD33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613A34" w14:textId="77777777" w:rsidR="00D923F5" w:rsidRPr="007E3148" w:rsidRDefault="00D923F5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D8A4BC" w14:textId="77777777" w:rsidR="00D923F5" w:rsidRPr="00A53000" w:rsidRDefault="00D923F5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2F27F1" w14:textId="77777777" w:rsidR="00D923F5" w:rsidRDefault="00D923F5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5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8DD3A45"/>
    <w:multiLevelType w:val="hybridMultilevel"/>
    <w:tmpl w:val="35AC818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F10766E"/>
    <w:multiLevelType w:val="hybridMultilevel"/>
    <w:tmpl w:val="3E769B6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DBC6F29"/>
    <w:multiLevelType w:val="multilevel"/>
    <w:tmpl w:val="C6A8CCEA"/>
    <w:numStyleLink w:val="Headings"/>
  </w:abstractNum>
  <w:abstractNum w:abstractNumId="19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6"/>
  </w:num>
  <w:num w:numId="9">
    <w:abstractNumId w:val="10"/>
  </w:num>
  <w:num w:numId="10">
    <w:abstractNumId w:val="7"/>
  </w:num>
  <w:num w:numId="11">
    <w:abstractNumId w:val="2"/>
  </w:num>
  <w:num w:numId="12">
    <w:abstractNumId w:val="19"/>
  </w:num>
  <w:num w:numId="13">
    <w:abstractNumId w:val="13"/>
  </w:num>
  <w:num w:numId="14">
    <w:abstractNumId w:val="4"/>
  </w:num>
  <w:num w:numId="15">
    <w:abstractNumId w:val="12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8"/>
  </w:num>
  <w:num w:numId="21">
    <w:abstractNumId w:val="3"/>
  </w:num>
  <w:num w:numId="2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>
    <w:abstractNumId w:val="8"/>
  </w:num>
  <w:num w:numId="2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det0x2zefwtnev9fkv2xrxrdx2ex9xwz20&quot;&gt;Paper 1_EndNote Library&lt;record-ids&gt;&lt;item&gt;10&lt;/item&gt;&lt;/record-ids&gt;&lt;/item&gt;&lt;/Libraries&gt;"/>
  </w:docVars>
  <w:rsids>
    <w:rsidRoot w:val="00681821"/>
    <w:rsid w:val="00000970"/>
    <w:rsid w:val="00002C31"/>
    <w:rsid w:val="000110BC"/>
    <w:rsid w:val="000125BD"/>
    <w:rsid w:val="00014728"/>
    <w:rsid w:val="00015248"/>
    <w:rsid w:val="0001767D"/>
    <w:rsid w:val="00021571"/>
    <w:rsid w:val="00021D43"/>
    <w:rsid w:val="0002612F"/>
    <w:rsid w:val="0002785F"/>
    <w:rsid w:val="00034304"/>
    <w:rsid w:val="0003537B"/>
    <w:rsid w:val="00035434"/>
    <w:rsid w:val="00035A53"/>
    <w:rsid w:val="00041D73"/>
    <w:rsid w:val="00045678"/>
    <w:rsid w:val="000458E4"/>
    <w:rsid w:val="00047C51"/>
    <w:rsid w:val="000524DD"/>
    <w:rsid w:val="0005489C"/>
    <w:rsid w:val="0005579B"/>
    <w:rsid w:val="00056CAC"/>
    <w:rsid w:val="00056FB1"/>
    <w:rsid w:val="000638E6"/>
    <w:rsid w:val="00063D84"/>
    <w:rsid w:val="00066158"/>
    <w:rsid w:val="0006636D"/>
    <w:rsid w:val="00066D3E"/>
    <w:rsid w:val="00072C2F"/>
    <w:rsid w:val="00074338"/>
    <w:rsid w:val="00076E08"/>
    <w:rsid w:val="00077D53"/>
    <w:rsid w:val="00081394"/>
    <w:rsid w:val="00082612"/>
    <w:rsid w:val="00082663"/>
    <w:rsid w:val="000842E1"/>
    <w:rsid w:val="000863E6"/>
    <w:rsid w:val="00087E99"/>
    <w:rsid w:val="000919EE"/>
    <w:rsid w:val="00092240"/>
    <w:rsid w:val="000939C9"/>
    <w:rsid w:val="00093D96"/>
    <w:rsid w:val="0009768E"/>
    <w:rsid w:val="00097E57"/>
    <w:rsid w:val="000A3C31"/>
    <w:rsid w:val="000A4F04"/>
    <w:rsid w:val="000A55E0"/>
    <w:rsid w:val="000A70C5"/>
    <w:rsid w:val="000B0493"/>
    <w:rsid w:val="000B34BD"/>
    <w:rsid w:val="000B64D5"/>
    <w:rsid w:val="000B7434"/>
    <w:rsid w:val="000C5916"/>
    <w:rsid w:val="000C6CD8"/>
    <w:rsid w:val="000C7E2A"/>
    <w:rsid w:val="000D2846"/>
    <w:rsid w:val="000D652D"/>
    <w:rsid w:val="000E11AF"/>
    <w:rsid w:val="000E172C"/>
    <w:rsid w:val="000E4728"/>
    <w:rsid w:val="000E5B2F"/>
    <w:rsid w:val="000F2D7B"/>
    <w:rsid w:val="000F4CFB"/>
    <w:rsid w:val="000F6D4B"/>
    <w:rsid w:val="001009B9"/>
    <w:rsid w:val="00101025"/>
    <w:rsid w:val="00104FBD"/>
    <w:rsid w:val="001104B4"/>
    <w:rsid w:val="00113122"/>
    <w:rsid w:val="00117666"/>
    <w:rsid w:val="0012231A"/>
    <w:rsid w:val="001223A7"/>
    <w:rsid w:val="001252EA"/>
    <w:rsid w:val="00126922"/>
    <w:rsid w:val="00131627"/>
    <w:rsid w:val="00131B4F"/>
    <w:rsid w:val="0013216D"/>
    <w:rsid w:val="001322A0"/>
    <w:rsid w:val="00134256"/>
    <w:rsid w:val="00134A92"/>
    <w:rsid w:val="00141CE0"/>
    <w:rsid w:val="001456E3"/>
    <w:rsid w:val="0014575B"/>
    <w:rsid w:val="00147395"/>
    <w:rsid w:val="00154772"/>
    <w:rsid w:val="001552C9"/>
    <w:rsid w:val="0015706A"/>
    <w:rsid w:val="001575A4"/>
    <w:rsid w:val="001606B6"/>
    <w:rsid w:val="0016094F"/>
    <w:rsid w:val="001609FB"/>
    <w:rsid w:val="00161348"/>
    <w:rsid w:val="00162412"/>
    <w:rsid w:val="00170991"/>
    <w:rsid w:val="0017130B"/>
    <w:rsid w:val="00177D84"/>
    <w:rsid w:val="00181477"/>
    <w:rsid w:val="00183FD1"/>
    <w:rsid w:val="001854B2"/>
    <w:rsid w:val="00190568"/>
    <w:rsid w:val="00195613"/>
    <w:rsid w:val="001964EF"/>
    <w:rsid w:val="00197405"/>
    <w:rsid w:val="001A0AB4"/>
    <w:rsid w:val="001A2E89"/>
    <w:rsid w:val="001A66DA"/>
    <w:rsid w:val="001B100D"/>
    <w:rsid w:val="001B1A2C"/>
    <w:rsid w:val="001B711D"/>
    <w:rsid w:val="001C364E"/>
    <w:rsid w:val="001C699C"/>
    <w:rsid w:val="001D5762"/>
    <w:rsid w:val="001D5C23"/>
    <w:rsid w:val="001E27AA"/>
    <w:rsid w:val="001E2801"/>
    <w:rsid w:val="001E6001"/>
    <w:rsid w:val="001E701A"/>
    <w:rsid w:val="001E7D4C"/>
    <w:rsid w:val="001F314A"/>
    <w:rsid w:val="001F4C07"/>
    <w:rsid w:val="001F6DAF"/>
    <w:rsid w:val="0021136B"/>
    <w:rsid w:val="00211E18"/>
    <w:rsid w:val="00211E66"/>
    <w:rsid w:val="00212183"/>
    <w:rsid w:val="002153E0"/>
    <w:rsid w:val="00220AEA"/>
    <w:rsid w:val="00222147"/>
    <w:rsid w:val="00223AFA"/>
    <w:rsid w:val="0022510B"/>
    <w:rsid w:val="00226954"/>
    <w:rsid w:val="00227AD4"/>
    <w:rsid w:val="00230D89"/>
    <w:rsid w:val="00231D4E"/>
    <w:rsid w:val="0023572A"/>
    <w:rsid w:val="00237A53"/>
    <w:rsid w:val="00237C8A"/>
    <w:rsid w:val="0024263E"/>
    <w:rsid w:val="00243B6E"/>
    <w:rsid w:val="0025582C"/>
    <w:rsid w:val="00256531"/>
    <w:rsid w:val="00256768"/>
    <w:rsid w:val="00261CFD"/>
    <w:rsid w:val="00262232"/>
    <w:rsid w:val="002629A3"/>
    <w:rsid w:val="00265660"/>
    <w:rsid w:val="00266FCC"/>
    <w:rsid w:val="00267A8D"/>
    <w:rsid w:val="00267D18"/>
    <w:rsid w:val="00271A7B"/>
    <w:rsid w:val="002760E9"/>
    <w:rsid w:val="002761C7"/>
    <w:rsid w:val="002868E2"/>
    <w:rsid w:val="002869C3"/>
    <w:rsid w:val="00292DD6"/>
    <w:rsid w:val="002936E4"/>
    <w:rsid w:val="00293F71"/>
    <w:rsid w:val="00296B88"/>
    <w:rsid w:val="002A0DB6"/>
    <w:rsid w:val="002A1681"/>
    <w:rsid w:val="002A2241"/>
    <w:rsid w:val="002A3812"/>
    <w:rsid w:val="002B057A"/>
    <w:rsid w:val="002B3D14"/>
    <w:rsid w:val="002B6343"/>
    <w:rsid w:val="002B669A"/>
    <w:rsid w:val="002C1386"/>
    <w:rsid w:val="002C630D"/>
    <w:rsid w:val="002C6855"/>
    <w:rsid w:val="002C74CA"/>
    <w:rsid w:val="002C77A2"/>
    <w:rsid w:val="002D16DC"/>
    <w:rsid w:val="002D3040"/>
    <w:rsid w:val="002D6B24"/>
    <w:rsid w:val="002D7070"/>
    <w:rsid w:val="002D79D9"/>
    <w:rsid w:val="002E2F5E"/>
    <w:rsid w:val="002E5CEC"/>
    <w:rsid w:val="002E700A"/>
    <w:rsid w:val="002F096D"/>
    <w:rsid w:val="002F4EB3"/>
    <w:rsid w:val="002F744D"/>
    <w:rsid w:val="002F74F5"/>
    <w:rsid w:val="003006C1"/>
    <w:rsid w:val="00301B84"/>
    <w:rsid w:val="00303DE6"/>
    <w:rsid w:val="00306B56"/>
    <w:rsid w:val="00310124"/>
    <w:rsid w:val="0031065F"/>
    <w:rsid w:val="003150A9"/>
    <w:rsid w:val="00316084"/>
    <w:rsid w:val="0032082B"/>
    <w:rsid w:val="00321AB8"/>
    <w:rsid w:val="003270B4"/>
    <w:rsid w:val="003273ED"/>
    <w:rsid w:val="00336733"/>
    <w:rsid w:val="003370E5"/>
    <w:rsid w:val="00340D2F"/>
    <w:rsid w:val="00343E5B"/>
    <w:rsid w:val="00344BF5"/>
    <w:rsid w:val="00346A35"/>
    <w:rsid w:val="00352717"/>
    <w:rsid w:val="0035393F"/>
    <w:rsid w:val="003544FB"/>
    <w:rsid w:val="00354C64"/>
    <w:rsid w:val="00355980"/>
    <w:rsid w:val="00356263"/>
    <w:rsid w:val="003572F0"/>
    <w:rsid w:val="00357A6A"/>
    <w:rsid w:val="00362513"/>
    <w:rsid w:val="003629CA"/>
    <w:rsid w:val="003639A1"/>
    <w:rsid w:val="003645B6"/>
    <w:rsid w:val="00365D63"/>
    <w:rsid w:val="00366295"/>
    <w:rsid w:val="0036793B"/>
    <w:rsid w:val="00371CA7"/>
    <w:rsid w:val="00372682"/>
    <w:rsid w:val="0037422C"/>
    <w:rsid w:val="00374CA0"/>
    <w:rsid w:val="00376CC5"/>
    <w:rsid w:val="00382218"/>
    <w:rsid w:val="0038346D"/>
    <w:rsid w:val="003866F3"/>
    <w:rsid w:val="00390480"/>
    <w:rsid w:val="0039217A"/>
    <w:rsid w:val="00393968"/>
    <w:rsid w:val="0039582C"/>
    <w:rsid w:val="00395DAD"/>
    <w:rsid w:val="0039684B"/>
    <w:rsid w:val="0039693B"/>
    <w:rsid w:val="003A0910"/>
    <w:rsid w:val="003A3246"/>
    <w:rsid w:val="003A36AC"/>
    <w:rsid w:val="003A43BA"/>
    <w:rsid w:val="003A5487"/>
    <w:rsid w:val="003B08D5"/>
    <w:rsid w:val="003B3F19"/>
    <w:rsid w:val="003B4091"/>
    <w:rsid w:val="003C0416"/>
    <w:rsid w:val="003C35C5"/>
    <w:rsid w:val="003C3823"/>
    <w:rsid w:val="003C50DE"/>
    <w:rsid w:val="003C547C"/>
    <w:rsid w:val="003C612A"/>
    <w:rsid w:val="003C63A1"/>
    <w:rsid w:val="003C6C33"/>
    <w:rsid w:val="003D1224"/>
    <w:rsid w:val="003D2B08"/>
    <w:rsid w:val="003D2F2D"/>
    <w:rsid w:val="003D309C"/>
    <w:rsid w:val="003E30E9"/>
    <w:rsid w:val="003F0234"/>
    <w:rsid w:val="003F1CE2"/>
    <w:rsid w:val="003F2DB1"/>
    <w:rsid w:val="003F6FF0"/>
    <w:rsid w:val="004008AF"/>
    <w:rsid w:val="00401590"/>
    <w:rsid w:val="00401DD9"/>
    <w:rsid w:val="0040378C"/>
    <w:rsid w:val="004046DD"/>
    <w:rsid w:val="0040545C"/>
    <w:rsid w:val="00413E9C"/>
    <w:rsid w:val="00417330"/>
    <w:rsid w:val="00422C94"/>
    <w:rsid w:val="00423933"/>
    <w:rsid w:val="00426E3F"/>
    <w:rsid w:val="00427A8D"/>
    <w:rsid w:val="0043116D"/>
    <w:rsid w:val="00442D30"/>
    <w:rsid w:val="004435CC"/>
    <w:rsid w:val="00444F7F"/>
    <w:rsid w:val="004516FF"/>
    <w:rsid w:val="00452707"/>
    <w:rsid w:val="00452BB7"/>
    <w:rsid w:val="0045318B"/>
    <w:rsid w:val="00454607"/>
    <w:rsid w:val="00456AE2"/>
    <w:rsid w:val="004618D9"/>
    <w:rsid w:val="004627D2"/>
    <w:rsid w:val="00463E3D"/>
    <w:rsid w:val="004645AE"/>
    <w:rsid w:val="004655EA"/>
    <w:rsid w:val="0046648F"/>
    <w:rsid w:val="004707DB"/>
    <w:rsid w:val="00470F4B"/>
    <w:rsid w:val="00471734"/>
    <w:rsid w:val="00474F73"/>
    <w:rsid w:val="0048020A"/>
    <w:rsid w:val="0048158D"/>
    <w:rsid w:val="00483EE0"/>
    <w:rsid w:val="00485933"/>
    <w:rsid w:val="004922B3"/>
    <w:rsid w:val="0049470F"/>
    <w:rsid w:val="0049587F"/>
    <w:rsid w:val="004967F5"/>
    <w:rsid w:val="0049712E"/>
    <w:rsid w:val="004977B4"/>
    <w:rsid w:val="004A0289"/>
    <w:rsid w:val="004A0AE6"/>
    <w:rsid w:val="004A1584"/>
    <w:rsid w:val="004A1CC6"/>
    <w:rsid w:val="004A3C15"/>
    <w:rsid w:val="004A662E"/>
    <w:rsid w:val="004A7935"/>
    <w:rsid w:val="004B026B"/>
    <w:rsid w:val="004B0B68"/>
    <w:rsid w:val="004B1FDB"/>
    <w:rsid w:val="004B33FD"/>
    <w:rsid w:val="004B39C0"/>
    <w:rsid w:val="004B3ACE"/>
    <w:rsid w:val="004B42F9"/>
    <w:rsid w:val="004B6242"/>
    <w:rsid w:val="004B7143"/>
    <w:rsid w:val="004C4A95"/>
    <w:rsid w:val="004C6222"/>
    <w:rsid w:val="004D34ED"/>
    <w:rsid w:val="004D3E33"/>
    <w:rsid w:val="004D40A2"/>
    <w:rsid w:val="004D7544"/>
    <w:rsid w:val="004E1C21"/>
    <w:rsid w:val="004E2613"/>
    <w:rsid w:val="004E3794"/>
    <w:rsid w:val="004E3C12"/>
    <w:rsid w:val="004E5B21"/>
    <w:rsid w:val="004E6CD1"/>
    <w:rsid w:val="004F5A3A"/>
    <w:rsid w:val="00502A58"/>
    <w:rsid w:val="00504B6E"/>
    <w:rsid w:val="00505B50"/>
    <w:rsid w:val="00512D49"/>
    <w:rsid w:val="00515DBE"/>
    <w:rsid w:val="0052225B"/>
    <w:rsid w:val="005249C1"/>
    <w:rsid w:val="005250F2"/>
    <w:rsid w:val="00532BC4"/>
    <w:rsid w:val="0054171C"/>
    <w:rsid w:val="00541773"/>
    <w:rsid w:val="00542E9D"/>
    <w:rsid w:val="005460EA"/>
    <w:rsid w:val="00554F4F"/>
    <w:rsid w:val="005567CF"/>
    <w:rsid w:val="00560614"/>
    <w:rsid w:val="0056118E"/>
    <w:rsid w:val="005616DE"/>
    <w:rsid w:val="00562995"/>
    <w:rsid w:val="005642F3"/>
    <w:rsid w:val="005662FF"/>
    <w:rsid w:val="00566ACE"/>
    <w:rsid w:val="00567973"/>
    <w:rsid w:val="00572C84"/>
    <w:rsid w:val="00573DA6"/>
    <w:rsid w:val="00573EE7"/>
    <w:rsid w:val="00580161"/>
    <w:rsid w:val="00580364"/>
    <w:rsid w:val="00580573"/>
    <w:rsid w:val="00582DA8"/>
    <w:rsid w:val="00582E86"/>
    <w:rsid w:val="0059527A"/>
    <w:rsid w:val="005A0717"/>
    <w:rsid w:val="005A1D84"/>
    <w:rsid w:val="005A70EA"/>
    <w:rsid w:val="005B2638"/>
    <w:rsid w:val="005B48A7"/>
    <w:rsid w:val="005B4A8D"/>
    <w:rsid w:val="005B71A1"/>
    <w:rsid w:val="005C3963"/>
    <w:rsid w:val="005D1840"/>
    <w:rsid w:val="005D35E4"/>
    <w:rsid w:val="005D4333"/>
    <w:rsid w:val="005D625C"/>
    <w:rsid w:val="005D7910"/>
    <w:rsid w:val="005D7AB2"/>
    <w:rsid w:val="005E03E9"/>
    <w:rsid w:val="005E104C"/>
    <w:rsid w:val="005E2EB2"/>
    <w:rsid w:val="005E56DA"/>
    <w:rsid w:val="005E72BE"/>
    <w:rsid w:val="005E7A55"/>
    <w:rsid w:val="005F0248"/>
    <w:rsid w:val="005F1026"/>
    <w:rsid w:val="005F129E"/>
    <w:rsid w:val="005F4D1C"/>
    <w:rsid w:val="005F6715"/>
    <w:rsid w:val="005F6B2D"/>
    <w:rsid w:val="00601B66"/>
    <w:rsid w:val="0060384E"/>
    <w:rsid w:val="0061103C"/>
    <w:rsid w:val="00611095"/>
    <w:rsid w:val="006113EE"/>
    <w:rsid w:val="00613131"/>
    <w:rsid w:val="00614669"/>
    <w:rsid w:val="00617434"/>
    <w:rsid w:val="006214B9"/>
    <w:rsid w:val="0062154F"/>
    <w:rsid w:val="00624FB2"/>
    <w:rsid w:val="0062766D"/>
    <w:rsid w:val="00627888"/>
    <w:rsid w:val="00630412"/>
    <w:rsid w:val="006314F6"/>
    <w:rsid w:val="00631A8C"/>
    <w:rsid w:val="00634490"/>
    <w:rsid w:val="006351CE"/>
    <w:rsid w:val="006371BB"/>
    <w:rsid w:val="00637449"/>
    <w:rsid w:val="00637F88"/>
    <w:rsid w:val="006414BF"/>
    <w:rsid w:val="0064207B"/>
    <w:rsid w:val="00642873"/>
    <w:rsid w:val="00643815"/>
    <w:rsid w:val="00643E85"/>
    <w:rsid w:val="00651401"/>
    <w:rsid w:val="00651CA2"/>
    <w:rsid w:val="00652572"/>
    <w:rsid w:val="00653D60"/>
    <w:rsid w:val="00655B78"/>
    <w:rsid w:val="00656476"/>
    <w:rsid w:val="00656B3D"/>
    <w:rsid w:val="00660D05"/>
    <w:rsid w:val="0066430F"/>
    <w:rsid w:val="00665900"/>
    <w:rsid w:val="00667548"/>
    <w:rsid w:val="00671D9A"/>
    <w:rsid w:val="00672E7C"/>
    <w:rsid w:val="00673952"/>
    <w:rsid w:val="00681821"/>
    <w:rsid w:val="006819B3"/>
    <w:rsid w:val="006846E2"/>
    <w:rsid w:val="00686C9D"/>
    <w:rsid w:val="00686CDC"/>
    <w:rsid w:val="006A3F8A"/>
    <w:rsid w:val="006A5873"/>
    <w:rsid w:val="006B2C85"/>
    <w:rsid w:val="006B2D5B"/>
    <w:rsid w:val="006B5675"/>
    <w:rsid w:val="006B7D14"/>
    <w:rsid w:val="006C187D"/>
    <w:rsid w:val="006C3C27"/>
    <w:rsid w:val="006C6D39"/>
    <w:rsid w:val="006D0E29"/>
    <w:rsid w:val="006D23F0"/>
    <w:rsid w:val="006D39B5"/>
    <w:rsid w:val="006D5B93"/>
    <w:rsid w:val="006D7A23"/>
    <w:rsid w:val="006F20C1"/>
    <w:rsid w:val="006F3A9F"/>
    <w:rsid w:val="006F45A6"/>
    <w:rsid w:val="006F4F8F"/>
    <w:rsid w:val="006F591B"/>
    <w:rsid w:val="006F7D5D"/>
    <w:rsid w:val="0070215F"/>
    <w:rsid w:val="0070417F"/>
    <w:rsid w:val="0071276B"/>
    <w:rsid w:val="00713FAB"/>
    <w:rsid w:val="007148B8"/>
    <w:rsid w:val="00714A57"/>
    <w:rsid w:val="0071551A"/>
    <w:rsid w:val="00721757"/>
    <w:rsid w:val="00725A7D"/>
    <w:rsid w:val="0073085C"/>
    <w:rsid w:val="00733784"/>
    <w:rsid w:val="007348D0"/>
    <w:rsid w:val="00735636"/>
    <w:rsid w:val="007360CD"/>
    <w:rsid w:val="00740738"/>
    <w:rsid w:val="0074452E"/>
    <w:rsid w:val="00744FC7"/>
    <w:rsid w:val="00746505"/>
    <w:rsid w:val="00757777"/>
    <w:rsid w:val="007668F9"/>
    <w:rsid w:val="00767AE5"/>
    <w:rsid w:val="007763DF"/>
    <w:rsid w:val="00777D6A"/>
    <w:rsid w:val="00782A48"/>
    <w:rsid w:val="00783164"/>
    <w:rsid w:val="00790BB3"/>
    <w:rsid w:val="00792043"/>
    <w:rsid w:val="00793CE2"/>
    <w:rsid w:val="00794DBD"/>
    <w:rsid w:val="00797EDD"/>
    <w:rsid w:val="00797F1D"/>
    <w:rsid w:val="007A07FC"/>
    <w:rsid w:val="007A0BB0"/>
    <w:rsid w:val="007A0D19"/>
    <w:rsid w:val="007A0EB7"/>
    <w:rsid w:val="007A1082"/>
    <w:rsid w:val="007B0322"/>
    <w:rsid w:val="007B2959"/>
    <w:rsid w:val="007B6268"/>
    <w:rsid w:val="007B653C"/>
    <w:rsid w:val="007B71EB"/>
    <w:rsid w:val="007B7449"/>
    <w:rsid w:val="007C0E3F"/>
    <w:rsid w:val="007C206C"/>
    <w:rsid w:val="007C3596"/>
    <w:rsid w:val="007C4092"/>
    <w:rsid w:val="007C5729"/>
    <w:rsid w:val="007C77AE"/>
    <w:rsid w:val="007D6E5F"/>
    <w:rsid w:val="007D7067"/>
    <w:rsid w:val="007E15C6"/>
    <w:rsid w:val="007E26E9"/>
    <w:rsid w:val="007E546D"/>
    <w:rsid w:val="007E5AE6"/>
    <w:rsid w:val="007F1C94"/>
    <w:rsid w:val="007F258F"/>
    <w:rsid w:val="007F6459"/>
    <w:rsid w:val="007F6E31"/>
    <w:rsid w:val="00800A77"/>
    <w:rsid w:val="00803082"/>
    <w:rsid w:val="00803645"/>
    <w:rsid w:val="00803F65"/>
    <w:rsid w:val="00806E9F"/>
    <w:rsid w:val="00810415"/>
    <w:rsid w:val="008111E4"/>
    <w:rsid w:val="0081301C"/>
    <w:rsid w:val="00813DDB"/>
    <w:rsid w:val="00814DD9"/>
    <w:rsid w:val="00817DD6"/>
    <w:rsid w:val="008414FD"/>
    <w:rsid w:val="00841670"/>
    <w:rsid w:val="008428CA"/>
    <w:rsid w:val="00843FFB"/>
    <w:rsid w:val="00844A1F"/>
    <w:rsid w:val="00852798"/>
    <w:rsid w:val="00857507"/>
    <w:rsid w:val="008579A0"/>
    <w:rsid w:val="008629A9"/>
    <w:rsid w:val="00864159"/>
    <w:rsid w:val="008661F0"/>
    <w:rsid w:val="008670F7"/>
    <w:rsid w:val="00870CE9"/>
    <w:rsid w:val="008734BD"/>
    <w:rsid w:val="00876F8C"/>
    <w:rsid w:val="008773AC"/>
    <w:rsid w:val="0088036E"/>
    <w:rsid w:val="00880575"/>
    <w:rsid w:val="0088513A"/>
    <w:rsid w:val="0088566E"/>
    <w:rsid w:val="0088605A"/>
    <w:rsid w:val="00893C19"/>
    <w:rsid w:val="00897FDB"/>
    <w:rsid w:val="008A226D"/>
    <w:rsid w:val="008A624C"/>
    <w:rsid w:val="008A764C"/>
    <w:rsid w:val="008A7C1B"/>
    <w:rsid w:val="008B0C70"/>
    <w:rsid w:val="008B2192"/>
    <w:rsid w:val="008B3CBD"/>
    <w:rsid w:val="008C2416"/>
    <w:rsid w:val="008C3543"/>
    <w:rsid w:val="008D150B"/>
    <w:rsid w:val="008D231D"/>
    <w:rsid w:val="008D2FED"/>
    <w:rsid w:val="008D6C8D"/>
    <w:rsid w:val="008D743C"/>
    <w:rsid w:val="008E0C70"/>
    <w:rsid w:val="008E105C"/>
    <w:rsid w:val="008E2B54"/>
    <w:rsid w:val="008E31F9"/>
    <w:rsid w:val="008E322E"/>
    <w:rsid w:val="008E3549"/>
    <w:rsid w:val="008E4404"/>
    <w:rsid w:val="008E58C7"/>
    <w:rsid w:val="008E6045"/>
    <w:rsid w:val="008F02D3"/>
    <w:rsid w:val="008F13CB"/>
    <w:rsid w:val="008F45B8"/>
    <w:rsid w:val="008F5021"/>
    <w:rsid w:val="008F5FEA"/>
    <w:rsid w:val="009001A1"/>
    <w:rsid w:val="00901D68"/>
    <w:rsid w:val="009030F1"/>
    <w:rsid w:val="00904710"/>
    <w:rsid w:val="00906B4E"/>
    <w:rsid w:val="009101BF"/>
    <w:rsid w:val="009106C0"/>
    <w:rsid w:val="0091193F"/>
    <w:rsid w:val="009206E3"/>
    <w:rsid w:val="00920ED8"/>
    <w:rsid w:val="00922C84"/>
    <w:rsid w:val="0092522E"/>
    <w:rsid w:val="00930549"/>
    <w:rsid w:val="00930D41"/>
    <w:rsid w:val="00931A66"/>
    <w:rsid w:val="00936047"/>
    <w:rsid w:val="00943573"/>
    <w:rsid w:val="009555E6"/>
    <w:rsid w:val="00957BB5"/>
    <w:rsid w:val="00961177"/>
    <w:rsid w:val="00961999"/>
    <w:rsid w:val="00962B7F"/>
    <w:rsid w:val="0096743D"/>
    <w:rsid w:val="0097040E"/>
    <w:rsid w:val="00971B61"/>
    <w:rsid w:val="00971D99"/>
    <w:rsid w:val="00975581"/>
    <w:rsid w:val="00980C31"/>
    <w:rsid w:val="009811FE"/>
    <w:rsid w:val="00982555"/>
    <w:rsid w:val="00985D94"/>
    <w:rsid w:val="00987126"/>
    <w:rsid w:val="009909E2"/>
    <w:rsid w:val="009910C8"/>
    <w:rsid w:val="00992BD1"/>
    <w:rsid w:val="00992E44"/>
    <w:rsid w:val="009955FF"/>
    <w:rsid w:val="009A356B"/>
    <w:rsid w:val="009A3937"/>
    <w:rsid w:val="009B3235"/>
    <w:rsid w:val="009B3878"/>
    <w:rsid w:val="009B52A7"/>
    <w:rsid w:val="009C19A8"/>
    <w:rsid w:val="009C2692"/>
    <w:rsid w:val="009C51D4"/>
    <w:rsid w:val="009D259D"/>
    <w:rsid w:val="009D5B52"/>
    <w:rsid w:val="009E549A"/>
    <w:rsid w:val="009E6DD4"/>
    <w:rsid w:val="009E6E0D"/>
    <w:rsid w:val="009F1132"/>
    <w:rsid w:val="00A01E19"/>
    <w:rsid w:val="00A0259A"/>
    <w:rsid w:val="00A025A3"/>
    <w:rsid w:val="00A04B96"/>
    <w:rsid w:val="00A07B17"/>
    <w:rsid w:val="00A148C4"/>
    <w:rsid w:val="00A1566B"/>
    <w:rsid w:val="00A21373"/>
    <w:rsid w:val="00A2139F"/>
    <w:rsid w:val="00A26C4F"/>
    <w:rsid w:val="00A27FC7"/>
    <w:rsid w:val="00A32843"/>
    <w:rsid w:val="00A32994"/>
    <w:rsid w:val="00A34339"/>
    <w:rsid w:val="00A35366"/>
    <w:rsid w:val="00A3582C"/>
    <w:rsid w:val="00A35997"/>
    <w:rsid w:val="00A4020B"/>
    <w:rsid w:val="00A4291E"/>
    <w:rsid w:val="00A43B33"/>
    <w:rsid w:val="00A457D9"/>
    <w:rsid w:val="00A45ADC"/>
    <w:rsid w:val="00A47FE9"/>
    <w:rsid w:val="00A50D91"/>
    <w:rsid w:val="00A50D9D"/>
    <w:rsid w:val="00A52643"/>
    <w:rsid w:val="00A52B16"/>
    <w:rsid w:val="00A53000"/>
    <w:rsid w:val="00A545C6"/>
    <w:rsid w:val="00A54A6B"/>
    <w:rsid w:val="00A54F22"/>
    <w:rsid w:val="00A55594"/>
    <w:rsid w:val="00A57597"/>
    <w:rsid w:val="00A63E8B"/>
    <w:rsid w:val="00A65058"/>
    <w:rsid w:val="00A652D0"/>
    <w:rsid w:val="00A65D7E"/>
    <w:rsid w:val="00A70524"/>
    <w:rsid w:val="00A71608"/>
    <w:rsid w:val="00A71EC2"/>
    <w:rsid w:val="00A72669"/>
    <w:rsid w:val="00A72BE1"/>
    <w:rsid w:val="00A75F87"/>
    <w:rsid w:val="00A81ADF"/>
    <w:rsid w:val="00A83844"/>
    <w:rsid w:val="00A8472E"/>
    <w:rsid w:val="00A8580A"/>
    <w:rsid w:val="00A87DDE"/>
    <w:rsid w:val="00A90819"/>
    <w:rsid w:val="00A95C2F"/>
    <w:rsid w:val="00A95D8B"/>
    <w:rsid w:val="00A96A81"/>
    <w:rsid w:val="00AA4127"/>
    <w:rsid w:val="00AA7131"/>
    <w:rsid w:val="00AB5DA6"/>
    <w:rsid w:val="00AB76F1"/>
    <w:rsid w:val="00AC0270"/>
    <w:rsid w:val="00AC0B85"/>
    <w:rsid w:val="00AC209E"/>
    <w:rsid w:val="00AC233E"/>
    <w:rsid w:val="00AC3EA3"/>
    <w:rsid w:val="00AC406E"/>
    <w:rsid w:val="00AC521C"/>
    <w:rsid w:val="00AC5947"/>
    <w:rsid w:val="00AC792D"/>
    <w:rsid w:val="00AD2C5E"/>
    <w:rsid w:val="00AE30CE"/>
    <w:rsid w:val="00AE502A"/>
    <w:rsid w:val="00AE53D5"/>
    <w:rsid w:val="00AF2228"/>
    <w:rsid w:val="00AF3F55"/>
    <w:rsid w:val="00AF4C4C"/>
    <w:rsid w:val="00AF4E62"/>
    <w:rsid w:val="00AF5859"/>
    <w:rsid w:val="00B028AD"/>
    <w:rsid w:val="00B02EBD"/>
    <w:rsid w:val="00B0442D"/>
    <w:rsid w:val="00B0686D"/>
    <w:rsid w:val="00B06E54"/>
    <w:rsid w:val="00B130FE"/>
    <w:rsid w:val="00B14408"/>
    <w:rsid w:val="00B24AC4"/>
    <w:rsid w:val="00B26B77"/>
    <w:rsid w:val="00B3155C"/>
    <w:rsid w:val="00B3287E"/>
    <w:rsid w:val="00B32890"/>
    <w:rsid w:val="00B32FC7"/>
    <w:rsid w:val="00B404A9"/>
    <w:rsid w:val="00B41421"/>
    <w:rsid w:val="00B526BF"/>
    <w:rsid w:val="00B63067"/>
    <w:rsid w:val="00B64C07"/>
    <w:rsid w:val="00B657B8"/>
    <w:rsid w:val="00B663FA"/>
    <w:rsid w:val="00B6705A"/>
    <w:rsid w:val="00B67233"/>
    <w:rsid w:val="00B7287D"/>
    <w:rsid w:val="00B72EAA"/>
    <w:rsid w:val="00B73BC9"/>
    <w:rsid w:val="00B75E2F"/>
    <w:rsid w:val="00B80645"/>
    <w:rsid w:val="00B80C97"/>
    <w:rsid w:val="00B83FAD"/>
    <w:rsid w:val="00B84920"/>
    <w:rsid w:val="00B84B6D"/>
    <w:rsid w:val="00B8556A"/>
    <w:rsid w:val="00B91AD9"/>
    <w:rsid w:val="00B92952"/>
    <w:rsid w:val="00B94C54"/>
    <w:rsid w:val="00B973FE"/>
    <w:rsid w:val="00BA1A14"/>
    <w:rsid w:val="00BA7891"/>
    <w:rsid w:val="00BA7948"/>
    <w:rsid w:val="00BB2DF8"/>
    <w:rsid w:val="00BB6992"/>
    <w:rsid w:val="00BC462C"/>
    <w:rsid w:val="00BC6172"/>
    <w:rsid w:val="00BC776F"/>
    <w:rsid w:val="00BD2618"/>
    <w:rsid w:val="00BD2634"/>
    <w:rsid w:val="00BD48B7"/>
    <w:rsid w:val="00BD4DB3"/>
    <w:rsid w:val="00BD740B"/>
    <w:rsid w:val="00BD7D39"/>
    <w:rsid w:val="00BF4339"/>
    <w:rsid w:val="00C012A3"/>
    <w:rsid w:val="00C048A1"/>
    <w:rsid w:val="00C06CFB"/>
    <w:rsid w:val="00C07373"/>
    <w:rsid w:val="00C077C1"/>
    <w:rsid w:val="00C10BD0"/>
    <w:rsid w:val="00C1219E"/>
    <w:rsid w:val="00C136F1"/>
    <w:rsid w:val="00C163B4"/>
    <w:rsid w:val="00C16C2F"/>
    <w:rsid w:val="00C16F19"/>
    <w:rsid w:val="00C177D4"/>
    <w:rsid w:val="00C17A3E"/>
    <w:rsid w:val="00C22084"/>
    <w:rsid w:val="00C314D8"/>
    <w:rsid w:val="00C32E6E"/>
    <w:rsid w:val="00C33042"/>
    <w:rsid w:val="00C34D27"/>
    <w:rsid w:val="00C40174"/>
    <w:rsid w:val="00C42AE4"/>
    <w:rsid w:val="00C45CFB"/>
    <w:rsid w:val="00C4654D"/>
    <w:rsid w:val="00C52A7B"/>
    <w:rsid w:val="00C52F37"/>
    <w:rsid w:val="00C55633"/>
    <w:rsid w:val="00C559AF"/>
    <w:rsid w:val="00C57199"/>
    <w:rsid w:val="00C6324C"/>
    <w:rsid w:val="00C64C26"/>
    <w:rsid w:val="00C65467"/>
    <w:rsid w:val="00C66BA0"/>
    <w:rsid w:val="00C679AA"/>
    <w:rsid w:val="00C7032F"/>
    <w:rsid w:val="00C70B6E"/>
    <w:rsid w:val="00C724CF"/>
    <w:rsid w:val="00C75972"/>
    <w:rsid w:val="00C77EC5"/>
    <w:rsid w:val="00C80ECB"/>
    <w:rsid w:val="00C82792"/>
    <w:rsid w:val="00C82AAA"/>
    <w:rsid w:val="00C82B74"/>
    <w:rsid w:val="00C82DF3"/>
    <w:rsid w:val="00C870AD"/>
    <w:rsid w:val="00C908B6"/>
    <w:rsid w:val="00C93A01"/>
    <w:rsid w:val="00C948FD"/>
    <w:rsid w:val="00C94DBA"/>
    <w:rsid w:val="00C959C9"/>
    <w:rsid w:val="00C96836"/>
    <w:rsid w:val="00CA309F"/>
    <w:rsid w:val="00CA31B6"/>
    <w:rsid w:val="00CA31EC"/>
    <w:rsid w:val="00CA5A93"/>
    <w:rsid w:val="00CB0611"/>
    <w:rsid w:val="00CB1A0C"/>
    <w:rsid w:val="00CB2739"/>
    <w:rsid w:val="00CB36AC"/>
    <w:rsid w:val="00CB43D5"/>
    <w:rsid w:val="00CB4806"/>
    <w:rsid w:val="00CB57A5"/>
    <w:rsid w:val="00CB5825"/>
    <w:rsid w:val="00CC40A6"/>
    <w:rsid w:val="00CC428A"/>
    <w:rsid w:val="00CC531F"/>
    <w:rsid w:val="00CC6232"/>
    <w:rsid w:val="00CC762A"/>
    <w:rsid w:val="00CC76F9"/>
    <w:rsid w:val="00CC7813"/>
    <w:rsid w:val="00CD050F"/>
    <w:rsid w:val="00CD066B"/>
    <w:rsid w:val="00CD46E2"/>
    <w:rsid w:val="00CD4D7A"/>
    <w:rsid w:val="00CD6E82"/>
    <w:rsid w:val="00CE3DF2"/>
    <w:rsid w:val="00CE3F9F"/>
    <w:rsid w:val="00CE5544"/>
    <w:rsid w:val="00CE5ABA"/>
    <w:rsid w:val="00CF0824"/>
    <w:rsid w:val="00CF16AF"/>
    <w:rsid w:val="00CF211D"/>
    <w:rsid w:val="00CF5853"/>
    <w:rsid w:val="00CF5EEA"/>
    <w:rsid w:val="00D005A3"/>
    <w:rsid w:val="00D00D0B"/>
    <w:rsid w:val="00D01F0B"/>
    <w:rsid w:val="00D04B69"/>
    <w:rsid w:val="00D06182"/>
    <w:rsid w:val="00D06262"/>
    <w:rsid w:val="00D131FE"/>
    <w:rsid w:val="00D13AEE"/>
    <w:rsid w:val="00D17701"/>
    <w:rsid w:val="00D17F4B"/>
    <w:rsid w:val="00D21CDB"/>
    <w:rsid w:val="00D2334D"/>
    <w:rsid w:val="00D25570"/>
    <w:rsid w:val="00D276E4"/>
    <w:rsid w:val="00D32918"/>
    <w:rsid w:val="00D3495E"/>
    <w:rsid w:val="00D37DF2"/>
    <w:rsid w:val="00D4052B"/>
    <w:rsid w:val="00D445C9"/>
    <w:rsid w:val="00D4558B"/>
    <w:rsid w:val="00D476EF"/>
    <w:rsid w:val="00D477F4"/>
    <w:rsid w:val="00D5027C"/>
    <w:rsid w:val="00D51100"/>
    <w:rsid w:val="00D51F56"/>
    <w:rsid w:val="00D52A8E"/>
    <w:rsid w:val="00D537FA"/>
    <w:rsid w:val="00D5547D"/>
    <w:rsid w:val="00D55DEF"/>
    <w:rsid w:val="00D56463"/>
    <w:rsid w:val="00D576E2"/>
    <w:rsid w:val="00D60384"/>
    <w:rsid w:val="00D653D1"/>
    <w:rsid w:val="00D65CE3"/>
    <w:rsid w:val="00D70DEC"/>
    <w:rsid w:val="00D71CDD"/>
    <w:rsid w:val="00D72FB4"/>
    <w:rsid w:val="00D73132"/>
    <w:rsid w:val="00D7319C"/>
    <w:rsid w:val="00D75710"/>
    <w:rsid w:val="00D763CC"/>
    <w:rsid w:val="00D80D99"/>
    <w:rsid w:val="00D839A1"/>
    <w:rsid w:val="00D86EB7"/>
    <w:rsid w:val="00D923F5"/>
    <w:rsid w:val="00D9503C"/>
    <w:rsid w:val="00D95F66"/>
    <w:rsid w:val="00DA3CF0"/>
    <w:rsid w:val="00DB08BE"/>
    <w:rsid w:val="00DB26A7"/>
    <w:rsid w:val="00DC2A9D"/>
    <w:rsid w:val="00DC63A2"/>
    <w:rsid w:val="00DC69F1"/>
    <w:rsid w:val="00DC6E55"/>
    <w:rsid w:val="00DC6EDE"/>
    <w:rsid w:val="00DD3AC2"/>
    <w:rsid w:val="00DD6365"/>
    <w:rsid w:val="00DD6B1C"/>
    <w:rsid w:val="00DD73EF"/>
    <w:rsid w:val="00DE23E8"/>
    <w:rsid w:val="00DF1715"/>
    <w:rsid w:val="00DF26B5"/>
    <w:rsid w:val="00DF4CD0"/>
    <w:rsid w:val="00DF55DB"/>
    <w:rsid w:val="00DF73E2"/>
    <w:rsid w:val="00DF7485"/>
    <w:rsid w:val="00E0128B"/>
    <w:rsid w:val="00E01743"/>
    <w:rsid w:val="00E069F3"/>
    <w:rsid w:val="00E1407F"/>
    <w:rsid w:val="00E154CE"/>
    <w:rsid w:val="00E15D09"/>
    <w:rsid w:val="00E16761"/>
    <w:rsid w:val="00E1749D"/>
    <w:rsid w:val="00E200BF"/>
    <w:rsid w:val="00E202A0"/>
    <w:rsid w:val="00E2293E"/>
    <w:rsid w:val="00E337CF"/>
    <w:rsid w:val="00E45287"/>
    <w:rsid w:val="00E46ABF"/>
    <w:rsid w:val="00E47AB8"/>
    <w:rsid w:val="00E509BB"/>
    <w:rsid w:val="00E50B79"/>
    <w:rsid w:val="00E50D2A"/>
    <w:rsid w:val="00E512DA"/>
    <w:rsid w:val="00E5728F"/>
    <w:rsid w:val="00E57351"/>
    <w:rsid w:val="00E57F2D"/>
    <w:rsid w:val="00E60460"/>
    <w:rsid w:val="00E649ED"/>
    <w:rsid w:val="00E64ABF"/>
    <w:rsid w:val="00E64E17"/>
    <w:rsid w:val="00E7247E"/>
    <w:rsid w:val="00E74DA2"/>
    <w:rsid w:val="00E74FEB"/>
    <w:rsid w:val="00E75134"/>
    <w:rsid w:val="00E7653E"/>
    <w:rsid w:val="00E77665"/>
    <w:rsid w:val="00E82905"/>
    <w:rsid w:val="00E834FF"/>
    <w:rsid w:val="00E8372C"/>
    <w:rsid w:val="00E84213"/>
    <w:rsid w:val="00E91C4E"/>
    <w:rsid w:val="00E96B85"/>
    <w:rsid w:val="00E96BD1"/>
    <w:rsid w:val="00EA345C"/>
    <w:rsid w:val="00EA3D3C"/>
    <w:rsid w:val="00EA543D"/>
    <w:rsid w:val="00EA6FED"/>
    <w:rsid w:val="00EB0255"/>
    <w:rsid w:val="00EB3A8A"/>
    <w:rsid w:val="00EB46DC"/>
    <w:rsid w:val="00EC0E1B"/>
    <w:rsid w:val="00EC2FCC"/>
    <w:rsid w:val="00EC43BC"/>
    <w:rsid w:val="00EC7CC3"/>
    <w:rsid w:val="00ED3D90"/>
    <w:rsid w:val="00ED6562"/>
    <w:rsid w:val="00ED690C"/>
    <w:rsid w:val="00ED78D9"/>
    <w:rsid w:val="00EE1D7B"/>
    <w:rsid w:val="00EE4DBC"/>
    <w:rsid w:val="00EE537A"/>
    <w:rsid w:val="00EE63E6"/>
    <w:rsid w:val="00EE768C"/>
    <w:rsid w:val="00EF1602"/>
    <w:rsid w:val="00EF2635"/>
    <w:rsid w:val="00EF2CE0"/>
    <w:rsid w:val="00EF6F40"/>
    <w:rsid w:val="00EF73D9"/>
    <w:rsid w:val="00F0046B"/>
    <w:rsid w:val="00F03E0D"/>
    <w:rsid w:val="00F044CB"/>
    <w:rsid w:val="00F06C53"/>
    <w:rsid w:val="00F105A6"/>
    <w:rsid w:val="00F123A8"/>
    <w:rsid w:val="00F13BC9"/>
    <w:rsid w:val="00F160B4"/>
    <w:rsid w:val="00F161F5"/>
    <w:rsid w:val="00F167F3"/>
    <w:rsid w:val="00F21040"/>
    <w:rsid w:val="00F21FD2"/>
    <w:rsid w:val="00F23DF9"/>
    <w:rsid w:val="00F35448"/>
    <w:rsid w:val="00F40C8D"/>
    <w:rsid w:val="00F40F57"/>
    <w:rsid w:val="00F4398B"/>
    <w:rsid w:val="00F4426A"/>
    <w:rsid w:val="00F46494"/>
    <w:rsid w:val="00F5063C"/>
    <w:rsid w:val="00F5066D"/>
    <w:rsid w:val="00F5134E"/>
    <w:rsid w:val="00F5434C"/>
    <w:rsid w:val="00F544FE"/>
    <w:rsid w:val="00F558AB"/>
    <w:rsid w:val="00F61D89"/>
    <w:rsid w:val="00F637D6"/>
    <w:rsid w:val="00F63A38"/>
    <w:rsid w:val="00F71F08"/>
    <w:rsid w:val="00F72354"/>
    <w:rsid w:val="00F759B0"/>
    <w:rsid w:val="00F8087C"/>
    <w:rsid w:val="00F808E9"/>
    <w:rsid w:val="00F84715"/>
    <w:rsid w:val="00F84F6F"/>
    <w:rsid w:val="00F851CB"/>
    <w:rsid w:val="00F8581B"/>
    <w:rsid w:val="00F86ABB"/>
    <w:rsid w:val="00F87CE2"/>
    <w:rsid w:val="00F92161"/>
    <w:rsid w:val="00F92CA1"/>
    <w:rsid w:val="00F92E4A"/>
    <w:rsid w:val="00FA402B"/>
    <w:rsid w:val="00FA639B"/>
    <w:rsid w:val="00FB1FB5"/>
    <w:rsid w:val="00FB2588"/>
    <w:rsid w:val="00FB2959"/>
    <w:rsid w:val="00FB29FB"/>
    <w:rsid w:val="00FC3DA3"/>
    <w:rsid w:val="00FC5442"/>
    <w:rsid w:val="00FC6280"/>
    <w:rsid w:val="00FC698D"/>
    <w:rsid w:val="00FC760F"/>
    <w:rsid w:val="00FD1733"/>
    <w:rsid w:val="00FD33F9"/>
    <w:rsid w:val="00FD64FB"/>
    <w:rsid w:val="00FD67E4"/>
    <w:rsid w:val="00FD7648"/>
    <w:rsid w:val="00FE23F3"/>
    <w:rsid w:val="00FE3E70"/>
    <w:rsid w:val="00FE414B"/>
    <w:rsid w:val="00FF354F"/>
    <w:rsid w:val="00FF5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15706A"/>
    <w:pPr>
      <w:spacing w:before="0" w:after="0"/>
    </w:pPr>
    <w:rPr>
      <w:rFonts w:ascii="Calibri" w:hAnsi="Calibri"/>
      <w:sz w:val="22"/>
      <w:szCs w:val="21"/>
      <w:lang w:val="de-CH"/>
    </w:rPr>
  </w:style>
  <w:style w:type="character" w:customStyle="1" w:styleId="PlainTextChar">
    <w:name w:val="Plain Text Char"/>
    <w:basedOn w:val="DefaultParagraphFont"/>
    <w:link w:val="PlainText"/>
    <w:uiPriority w:val="99"/>
    <w:rsid w:val="0015706A"/>
    <w:rPr>
      <w:rFonts w:ascii="Calibri" w:hAnsi="Calibri"/>
      <w:szCs w:val="21"/>
      <w:lang w:val="de-CH"/>
    </w:rPr>
  </w:style>
  <w:style w:type="paragraph" w:customStyle="1" w:styleId="Default">
    <w:name w:val="Default"/>
    <w:rsid w:val="0015706A"/>
    <w:pPr>
      <w:autoSpaceDE w:val="0"/>
      <w:autoSpaceDN w:val="0"/>
      <w:adjustRightInd w:val="0"/>
      <w:spacing w:after="0" w:line="240" w:lineRule="auto"/>
    </w:pPr>
    <w:rPr>
      <w:rFonts w:ascii="Century Old Style" w:hAnsi="Century Old Style" w:cs="Century Old Style"/>
      <w:color w:val="000000"/>
      <w:sz w:val="24"/>
      <w:szCs w:val="24"/>
      <w:lang w:val="de-CH"/>
    </w:rPr>
  </w:style>
  <w:style w:type="table" w:customStyle="1" w:styleId="Tabellenraster1">
    <w:name w:val="Tabellenraster1"/>
    <w:basedOn w:val="TableNormal"/>
    <w:next w:val="TableGrid"/>
    <w:uiPriority w:val="39"/>
    <w:rsid w:val="0015706A"/>
    <w:pPr>
      <w:spacing w:after="0" w:line="240" w:lineRule="auto"/>
    </w:pPr>
    <w:rPr>
      <w:rFonts w:asciiTheme="minorHAnsi" w:eastAsiaTheme="minorEastAsia" w:hAnsiTheme="minorHAnsi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ead-text">
    <w:name w:val="lead-text"/>
    <w:basedOn w:val="DefaultParagraphFont"/>
    <w:rsid w:val="0015706A"/>
  </w:style>
  <w:style w:type="character" w:customStyle="1" w:styleId="small-caps">
    <w:name w:val="small-caps"/>
    <w:basedOn w:val="DefaultParagraphFont"/>
    <w:rsid w:val="0015706A"/>
  </w:style>
  <w:style w:type="paragraph" w:customStyle="1" w:styleId="EndNoteBibliographyTitle">
    <w:name w:val="EndNote Bibliography Title"/>
    <w:basedOn w:val="Normal"/>
    <w:link w:val="EndNoteBibliographyTitleZchn"/>
    <w:rsid w:val="0015706A"/>
    <w:pPr>
      <w:spacing w:before="0" w:after="0" w:line="256" w:lineRule="auto"/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5706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Zchn"/>
    <w:rsid w:val="0015706A"/>
    <w:pPr>
      <w:spacing w:before="0" w:after="160"/>
    </w:pPr>
    <w:rPr>
      <w:rFonts w:cs="Times New Roman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15706A"/>
    <w:rPr>
      <w:rFonts w:ascii="Times New Roman" w:hAnsi="Times New Roman" w:cs="Times New Roman"/>
      <w:noProof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5706A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15706A"/>
    <w:pPr>
      <w:spacing w:before="0" w:after="0"/>
    </w:pPr>
    <w:rPr>
      <w:rFonts w:ascii="Calibri" w:hAnsi="Calibri"/>
      <w:sz w:val="22"/>
      <w:szCs w:val="21"/>
      <w:lang w:val="de-CH"/>
    </w:rPr>
  </w:style>
  <w:style w:type="character" w:customStyle="1" w:styleId="PlainTextChar">
    <w:name w:val="Plain Text Char"/>
    <w:basedOn w:val="DefaultParagraphFont"/>
    <w:link w:val="PlainText"/>
    <w:uiPriority w:val="99"/>
    <w:rsid w:val="0015706A"/>
    <w:rPr>
      <w:rFonts w:ascii="Calibri" w:hAnsi="Calibri"/>
      <w:szCs w:val="21"/>
      <w:lang w:val="de-CH"/>
    </w:rPr>
  </w:style>
  <w:style w:type="paragraph" w:customStyle="1" w:styleId="Default">
    <w:name w:val="Default"/>
    <w:rsid w:val="0015706A"/>
    <w:pPr>
      <w:autoSpaceDE w:val="0"/>
      <w:autoSpaceDN w:val="0"/>
      <w:adjustRightInd w:val="0"/>
      <w:spacing w:after="0" w:line="240" w:lineRule="auto"/>
    </w:pPr>
    <w:rPr>
      <w:rFonts w:ascii="Century Old Style" w:hAnsi="Century Old Style" w:cs="Century Old Style"/>
      <w:color w:val="000000"/>
      <w:sz w:val="24"/>
      <w:szCs w:val="24"/>
      <w:lang w:val="de-CH"/>
    </w:rPr>
  </w:style>
  <w:style w:type="table" w:customStyle="1" w:styleId="Tabellenraster1">
    <w:name w:val="Tabellenraster1"/>
    <w:basedOn w:val="TableNormal"/>
    <w:next w:val="TableGrid"/>
    <w:uiPriority w:val="39"/>
    <w:rsid w:val="0015706A"/>
    <w:pPr>
      <w:spacing w:after="0" w:line="240" w:lineRule="auto"/>
    </w:pPr>
    <w:rPr>
      <w:rFonts w:asciiTheme="minorHAnsi" w:eastAsiaTheme="minorEastAsia" w:hAnsiTheme="minorHAnsi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ead-text">
    <w:name w:val="lead-text"/>
    <w:basedOn w:val="DefaultParagraphFont"/>
    <w:rsid w:val="0015706A"/>
  </w:style>
  <w:style w:type="character" w:customStyle="1" w:styleId="small-caps">
    <w:name w:val="small-caps"/>
    <w:basedOn w:val="DefaultParagraphFont"/>
    <w:rsid w:val="0015706A"/>
  </w:style>
  <w:style w:type="paragraph" w:customStyle="1" w:styleId="EndNoteBibliographyTitle">
    <w:name w:val="EndNote Bibliography Title"/>
    <w:basedOn w:val="Normal"/>
    <w:link w:val="EndNoteBibliographyTitleZchn"/>
    <w:rsid w:val="0015706A"/>
    <w:pPr>
      <w:spacing w:before="0" w:after="0" w:line="256" w:lineRule="auto"/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5706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Zchn"/>
    <w:rsid w:val="0015706A"/>
    <w:pPr>
      <w:spacing w:before="0" w:after="160"/>
    </w:pPr>
    <w:rPr>
      <w:rFonts w:cs="Times New Roman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15706A"/>
    <w:rPr>
      <w:rFonts w:ascii="Times New Roman" w:hAnsi="Times New Roman" w:cs="Times New Roman"/>
      <w:noProof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5706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8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09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81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110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96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03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86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30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5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641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48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3B57DEE-4766-B244-8142-A4317694DAC8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DD79FF5-0605-44D7-9296-286D49CF6A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373</TotalTime>
  <Pages>1</Pages>
  <Words>343</Words>
  <Characters>1956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Boes</dc:creator>
  <cp:keywords/>
  <dc:description/>
  <cp:lastModifiedBy> Gowrishankar</cp:lastModifiedBy>
  <cp:revision>14</cp:revision>
  <cp:lastPrinted>2022-02-15T13:47:00Z</cp:lastPrinted>
  <dcterms:created xsi:type="dcterms:W3CDTF">2022-02-11T13:58:00Z</dcterms:created>
  <dcterms:modified xsi:type="dcterms:W3CDTF">2022-04-09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38</vt:lpwstr>
  </property>
  <property fmtid="{D5CDD505-2E9C-101B-9397-08002B2CF9AE}" pid="3" name="grammarly_documentContext">
    <vt:lpwstr>{"goals":[],"domain":"general","emotions":[],"dialect":"american"}</vt:lpwstr>
  </property>
</Properties>
</file>